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2B2D5" w14:textId="1A15D8A7" w:rsidR="00C75296" w:rsidRPr="003B5855" w:rsidRDefault="00C75296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3B5855">
        <w:rPr>
          <w:rFonts w:ascii="Times New Roman" w:hAnsi="Times New Roman" w:cs="Times New Roman"/>
          <w:b/>
          <w:sz w:val="24"/>
          <w:szCs w:val="24"/>
          <w:u w:val="single"/>
        </w:rPr>
        <w:t>S7</w:t>
      </w:r>
      <w:r w:rsidR="003B5855" w:rsidRPr="003B5855">
        <w:rPr>
          <w:rFonts w:ascii="Times New Roman" w:hAnsi="Times New Roman" w:cs="Times New Roman"/>
          <w:b/>
          <w:sz w:val="24"/>
          <w:szCs w:val="24"/>
          <w:u w:val="single"/>
        </w:rPr>
        <w:t xml:space="preserve"> Text:</w:t>
      </w:r>
      <w:r w:rsidRPr="003B5855">
        <w:rPr>
          <w:rFonts w:ascii="Times New Roman" w:hAnsi="Times New Roman" w:cs="Times New Roman"/>
          <w:b/>
          <w:sz w:val="24"/>
          <w:szCs w:val="24"/>
          <w:u w:val="single"/>
        </w:rPr>
        <w:t xml:space="preserve"> Additional NMA Findings</w:t>
      </w:r>
    </w:p>
    <w:bookmarkEnd w:id="0"/>
    <w:p w14:paraId="32E67C7D" w14:textId="77777777" w:rsidR="00C75296" w:rsidRDefault="00C75296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D32D5E6" w14:textId="2359D3A3" w:rsidR="003D569C" w:rsidRPr="004E11E2" w:rsidRDefault="00C75296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) </w:t>
      </w:r>
      <w:r w:rsidR="003D569C" w:rsidRPr="004E11E2">
        <w:rPr>
          <w:rFonts w:ascii="Times New Roman" w:hAnsi="Times New Roman" w:cs="Times New Roman"/>
          <w:b/>
          <w:sz w:val="24"/>
          <w:szCs w:val="24"/>
          <w:u w:val="single"/>
        </w:rPr>
        <w:t>League Tables of all Pairwise Comparisons from NMA</w:t>
      </w:r>
    </w:p>
    <w:p w14:paraId="2244CA4C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4119542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t>Chang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E11E2">
        <w:rPr>
          <w:rFonts w:ascii="Times New Roman" w:hAnsi="Times New Roman" w:cs="Times New Roman"/>
          <w:b/>
          <w:sz w:val="24"/>
          <w:szCs w:val="24"/>
        </w:rPr>
        <w:t xml:space="preserve"> in Body Weight</w:t>
      </w:r>
    </w:p>
    <w:p w14:paraId="7197E209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AC76409" w14:textId="77777777" w:rsidR="003D569C" w:rsidRPr="004E11E2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League tabl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s 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estimated 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posterior median pairwise differences in weight change (kg) with credible intervals / 2.5% and 97.5% quantiles (lower triangle), and the pairwise probabilities that a treatment is better than another (upper triangle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are presented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. A complete summary of estimates for efficacy from the RE consistency model assuming vague priors is displayed. Statistically significant differences between intervention categories are shown in bold, underlined font. The lower/right-most comparison for each comparison is the reference treatment.</w:t>
      </w:r>
    </w:p>
    <w:p w14:paraId="7E559557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344F3659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The first table presents results from comparisons at the group level, while the second presents findings at the intervention level.</w:t>
      </w:r>
    </w:p>
    <w:p w14:paraId="5DE4C507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2C678F6F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1BF672C3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t>Change in Body Weight</w:t>
      </w:r>
      <w:r>
        <w:rPr>
          <w:rFonts w:ascii="Times New Roman" w:hAnsi="Times New Roman" w:cs="Times New Roman"/>
          <w:b/>
          <w:sz w:val="24"/>
          <w:szCs w:val="24"/>
        </w:rPr>
        <w:t xml:space="preserve"> (Group Level Comparisons)</w:t>
      </w:r>
    </w:p>
    <w:p w14:paraId="589D69B9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tbl>
      <w:tblPr>
        <w:tblW w:w="6920" w:type="dxa"/>
        <w:tblInd w:w="1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1730"/>
        <w:gridCol w:w="1730"/>
        <w:gridCol w:w="1730"/>
      </w:tblGrid>
      <w:tr w:rsidR="00DF2FA5" w:rsidRPr="00DF2FA5" w14:paraId="14E91428" w14:textId="77777777" w:rsidTr="00DF2FA5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1DE88" w14:textId="77777777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Combination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2DF25" w14:textId="6B02DE55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</w:t>
            </w:r>
            <w:r w:rsidR="005165A7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63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57832E" w14:textId="0570CA13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0.99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3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05567" w14:textId="77777777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1.000</w:t>
            </w:r>
          </w:p>
        </w:tc>
      </w:tr>
      <w:tr w:rsidR="00DF2FA5" w:rsidRPr="00DF2FA5" w14:paraId="014572B6" w14:textId="77777777" w:rsidTr="00DF2FA5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6FDCD" w14:textId="59F4D389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-0.</w:t>
            </w:r>
            <w:r w:rsidR="00B7211C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26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br/>
              <w:t>(-</w:t>
            </w:r>
            <w:r w:rsidR="00B7211C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2.04 to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1.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9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36EF3" w14:textId="77777777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Diet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43314" w14:textId="7E7EF950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0.9</w:t>
            </w:r>
            <w:r w:rsidR="005165A7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6</w:t>
            </w:r>
            <w:r w:rsidR="003D32BD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82EB9" w14:textId="7F144E50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0.99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8</w:t>
            </w:r>
          </w:p>
        </w:tc>
      </w:tr>
      <w:tr w:rsidR="00DF2FA5" w:rsidRPr="00DF2FA5" w14:paraId="4B1CD5BC" w14:textId="77777777" w:rsidTr="00DF2FA5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E5B33" w14:textId="78C49184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-1.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82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br/>
              <w:t>(-3.</w:t>
            </w:r>
            <w:r w:rsidR="00B7211C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4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3</w:t>
            </w:r>
            <w:r w:rsidR="00B7211C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to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-0.</w:t>
            </w:r>
            <w:r w:rsidR="00B7211C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5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0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0D9E61" w14:textId="307AC5D5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-1.</w:t>
            </w:r>
            <w:r w:rsidR="00097F63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5</w:t>
            </w:r>
            <w:r w:rsidR="003D32BD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6</w:t>
            </w: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br/>
              <w:t>(-3.</w:t>
            </w:r>
            <w:r w:rsidR="00097F63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1</w:t>
            </w:r>
            <w:r w:rsidR="003D32BD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2</w:t>
            </w:r>
            <w:r w:rsidR="00097F63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 xml:space="preserve"> to</w:t>
            </w: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 xml:space="preserve"> </w:t>
            </w:r>
            <w:r w:rsidR="00097F63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0.1</w:t>
            </w:r>
            <w:r w:rsidR="003D32BD"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7</w:t>
            </w: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1AEED" w14:textId="77777777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Exercise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0A313" w14:textId="35F99625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</w:t>
            </w:r>
            <w:r w:rsidR="005165A7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9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4</w:t>
            </w:r>
          </w:p>
        </w:tc>
      </w:tr>
      <w:tr w:rsidR="00DF2FA5" w:rsidRPr="00DF2FA5" w14:paraId="3D4419E2" w14:textId="77777777" w:rsidTr="00DF2FA5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40723A" w14:textId="2873DED2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-2.</w:t>
            </w:r>
            <w:r w:rsidR="00B3591B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5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2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br/>
              <w:t>(-3.5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4</w:t>
            </w:r>
            <w:r w:rsidR="00097F63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to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-1.</w:t>
            </w:r>
            <w:r w:rsidR="00B3591B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6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2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AE83F" w14:textId="5F101BBF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-2.</w:t>
            </w:r>
            <w:r w:rsidR="00097F63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25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br/>
              <w:t>(-3.</w:t>
            </w:r>
            <w:r w:rsidR="00097F63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4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3</w:t>
            </w:r>
            <w:r w:rsidR="00097F63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to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 xml:space="preserve"> -0.</w:t>
            </w:r>
            <w:r w:rsidR="003D32BD"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91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C962D" w14:textId="0EFA3172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-0.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69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br/>
              <w:t>(-1.</w:t>
            </w:r>
            <w:r w:rsidR="00BA06D5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7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5</w:t>
            </w:r>
            <w:r w:rsidR="00BA06D5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to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0.</w:t>
            </w:r>
            <w:r w:rsidR="00BA06D5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4</w:t>
            </w:r>
            <w:r w:rsidR="003D32BD"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9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9F54C" w14:textId="77777777" w:rsidR="00DF2FA5" w:rsidRPr="003D32BD" w:rsidRDefault="00DF2FA5" w:rsidP="00DF2FA5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Standard Care</w:t>
            </w:r>
          </w:p>
        </w:tc>
      </w:tr>
    </w:tbl>
    <w:p w14:paraId="29EDB19B" w14:textId="5BEEA6C3" w:rsidR="003D569C" w:rsidRDefault="003D569C" w:rsidP="003D569C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1EC34128" w14:textId="77777777" w:rsidR="003D569C" w:rsidRPr="004E11E2" w:rsidRDefault="003D569C" w:rsidP="00DF2F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A757B3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DC4267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EC0AC2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D569C" w:rsidSect="0078073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5A7633D" w14:textId="15CB28C6" w:rsidR="00517B5F" w:rsidRDefault="003D569C" w:rsidP="00E139F7">
      <w:pPr>
        <w:spacing w:after="120" w:line="240" w:lineRule="auto"/>
        <w:ind w:left="432" w:hanging="43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hange in Body Weight (Treatment Level Comparisons)</w:t>
      </w:r>
    </w:p>
    <w:tbl>
      <w:tblPr>
        <w:tblW w:w="14400" w:type="dxa"/>
        <w:tblInd w:w="-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4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F5457D" w:rsidRPr="00517B5F" w14:paraId="456440E2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28109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17B5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lang w:eastAsia="zh-CN"/>
              </w:rPr>
              <w:t>LOWFAT/PHYTO+ AER/RES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D13C8" w14:textId="2BAE312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zh-CN"/>
              </w:rPr>
              <w:t>0.23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AD81" w14:textId="03762926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5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2380" w14:textId="36A5284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5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C63B" w14:textId="038EB9C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6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B261" w14:textId="360E9D8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9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111F" w14:textId="0978FA6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16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C2F5" w14:textId="4988EB4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3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EBAC" w14:textId="105ED38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3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07F0" w14:textId="1E79C5B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75F4" w14:textId="7028B42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6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DD78" w14:textId="539C3F2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4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178A" w14:textId="17705DB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7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8E5E5" w14:textId="0CA3CCE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4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5715" w14:textId="0BC009A9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5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B91E" w14:textId="30E0120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96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76A5F" w14:textId="25E1C94B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89A60" w14:textId="68AC89AD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7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39E1" w14:textId="0F5EA54A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99</w:t>
            </w:r>
          </w:p>
        </w:tc>
      </w:tr>
      <w:tr w:rsidR="00F5457D" w:rsidRPr="00517B5F" w14:paraId="131A0D09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F744" w14:textId="0F6AA194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41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0.64, 2.7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FCB63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17B5F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lang w:eastAsia="zh-CN"/>
              </w:rPr>
              <w:t>LOWCAL+ LOWFAT+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A6D15" w14:textId="4F1522D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7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897C" w14:textId="041C451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6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21F21" w14:textId="3DD4CA3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4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120F5" w14:textId="69BE126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7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4D64" w14:textId="510E4F3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8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CEDE" w14:textId="7FB7A7D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1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F6CF" w14:textId="2976B27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1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4D13" w14:textId="577FAC2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0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D9EA1" w14:textId="08B0EA4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4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6054" w14:textId="1D171A9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2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4831" w14:textId="516B649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7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D32D4" w14:textId="02BF80A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9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BD3F" w14:textId="5693218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8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FBF46" w14:textId="608EFB1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7D4FD8">
              <w:rPr>
                <w:b/>
                <w:bCs/>
                <w:sz w:val="16"/>
                <w:szCs w:val="16"/>
                <w:u w:val="single"/>
              </w:rPr>
              <w:t>0.99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D2C6" w14:textId="68C75920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B099" w14:textId="01EFE89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EC00A" w14:textId="36D45E2A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7405DE13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3806" w14:textId="14DA57E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14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0.96, 1.7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414E" w14:textId="5070EC31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21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25, 0.9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72261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4E2EC34C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0F33" w14:textId="0966AD9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6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1A80" w14:textId="268DCF9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0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8DD2" w14:textId="3BD56C9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5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8BB9" w14:textId="2AC5991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2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41A1" w14:textId="06F3F439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2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760F" w14:textId="220A3A4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2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FC9C" w14:textId="576AED79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5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8BA5F" w14:textId="485A1C8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5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B636" w14:textId="62B3367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3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1E72" w14:textId="26B82F8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6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DB363" w14:textId="3434869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6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AABD" w14:textId="1FD0AD3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0355" w14:textId="2E97C6D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7D4FD8">
              <w:rPr>
                <w:b/>
                <w:bCs/>
                <w:sz w:val="16"/>
                <w:szCs w:val="16"/>
                <w:u w:val="single"/>
              </w:rPr>
              <w:t>0.99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9238" w14:textId="699DFD9D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4CFB" w14:textId="78AEE29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1378" w14:textId="1015FE95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6F6800E1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65EE" w14:textId="1EADE0C0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-0.04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12, 1.3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42C02" w14:textId="7522B893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46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63, 0.6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92CAE" w14:textId="6812EE88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19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61, 1.0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3F4E3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MEDIT</w:t>
            </w:r>
          </w:p>
          <w:p w14:paraId="3E2694F6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D7BCE" w14:textId="3136E36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1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370E5" w14:textId="05B2940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9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EB99C" w14:textId="221BD6A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17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8D43" w14:textId="33DF2B9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8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EF2EB" w14:textId="7B93B15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8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0853" w14:textId="753FABE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8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21CE" w14:textId="4755756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0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3CAE0" w14:textId="4AB774D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9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FB12" w14:textId="2845ADC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B995" w14:textId="25E67CD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1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4D03" w14:textId="31EFC18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4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5BA8" w14:textId="6EE56EC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88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27A0" w14:textId="335432B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4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B1F08" w14:textId="572E1362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89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6421" w14:textId="3721F8B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71</w:t>
            </w:r>
          </w:p>
        </w:tc>
      </w:tr>
      <w:tr w:rsidR="00F5457D" w:rsidRPr="00517B5F" w14:paraId="2EC8A423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AF1A" w14:textId="3651D41F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03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18, 1.4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398F" w14:textId="0B9A93B7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36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57, 0.6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F6DF" w14:textId="2A045276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10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58, 1.0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8D45" w14:textId="4A23DE4D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27, 2.2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B7C1D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16253BAE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/RES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F3F34" w14:textId="2EE671F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7D4FD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0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88230" w14:textId="7883D7C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17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72C2D" w14:textId="2C40EDE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5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91CA" w14:textId="6F97609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5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CB3F" w14:textId="45BFFD2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9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1A10" w14:textId="0E2BE2E6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9A0D" w14:textId="6F99DEF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6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7AE14" w14:textId="1367D2F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9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086F" w14:textId="39F055A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7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7BFD" w14:textId="3D69AA2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7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87CE" w14:textId="30BC2AFF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7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9BD14" w14:textId="2D2B3E4E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7A0E7" w14:textId="306BBC6B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8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8255" w14:textId="4BA4E5F0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44CFA8CE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DA176" w14:textId="44EC8F69" w:rsidR="00F5457D" w:rsidRPr="00780731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60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0.52, 4.7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2866" w14:textId="5579D438" w:rsidR="00F5457D" w:rsidRPr="00780731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13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25, 3.2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A68D" w14:textId="58526774" w:rsidR="00F5457D" w:rsidRPr="00916640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0.39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74, 4.1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C2C5D" w14:textId="72E67B93" w:rsidR="00F5457D" w:rsidRPr="00916640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63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55, 5.5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ECE03" w14:textId="680DBC99" w:rsidR="00F5457D" w:rsidRPr="00916640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54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56, 4.4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24E4F" w14:textId="448C47E6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RB</w:t>
            </w: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br/>
              <w:t>+ 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2B68" w14:textId="74F97C20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2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EE2E" w14:textId="51F26DA9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5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136F" w14:textId="1D612E31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5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5010" w14:textId="7160514E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1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C2BE9" w14:textId="4C877A56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7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6908" w14:textId="7D0B9972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5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1427" w14:textId="1115AD9F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2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D125" w14:textId="54122EB9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4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3C07" w14:textId="19B1F6D6" w:rsidR="00F5457D" w:rsidRPr="007D4FD8" w:rsidRDefault="00F5457D" w:rsidP="00F54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6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C33E" w14:textId="3DCA3D0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EE2C" w14:textId="6F01F85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0737" w14:textId="3028336F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C524" w14:textId="284073BD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68822430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BF8C" w14:textId="275DF915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64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0.38, 3.0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06076" w14:textId="52DD3A3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11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20, 1.8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596C" w14:textId="798E3547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0.41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57, 2.4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53CE" w14:textId="36FB2B13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6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43, 3.9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024A" w14:textId="656B17AA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5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0.41, 2.8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C5C6" w14:textId="4C121172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02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80, 1.5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FFE32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  <w:p w14:paraId="64D77FA8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326A" w14:textId="481975F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7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D2F1" w14:textId="0CA9597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7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3780" w14:textId="6CCDAB6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FC13" w14:textId="64EE810F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9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1ED3" w14:textId="50434C86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7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47C9" w14:textId="5FA766E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3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E0A2" w14:textId="3E95262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7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6EEF" w14:textId="388A518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66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96A0" w14:textId="56544385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3CC2" w14:textId="779CE11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C700" w14:textId="2684AAA4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33C1" w14:textId="1F9813E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77DF5B12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44AA" w14:textId="5DD0CF02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-0.07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15, 1.7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17EE" w14:textId="5E9EC90B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60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59, 1.2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A52B" w14:textId="6D67E085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30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57, 1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35CB" w14:textId="23E1DCD7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4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08, 2.3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780D" w14:textId="07BEB837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0.14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22, 1.6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5341" w14:textId="2410539A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79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5.48, 1.1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B7DC" w14:textId="5B239019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80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85, 1.0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84532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  <w:p w14:paraId="38E35393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PHYTO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A0207" w14:textId="49A58F0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0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6EEF" w14:textId="24E4EBF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4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76A2" w14:textId="45EECB53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3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D3FB" w14:textId="44F2D8B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1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027B0" w14:textId="52C66A0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4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6D2B" w14:textId="37EF83F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2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E97A" w14:textId="661DB49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1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EBDF" w14:textId="0E401EE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88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C245" w14:textId="2DDA173F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5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2BF6F" w14:textId="7F42AB8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0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F484" w14:textId="7511FD8F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76</w:t>
            </w:r>
          </w:p>
        </w:tc>
      </w:tr>
      <w:tr w:rsidR="00F5457D" w:rsidRPr="00517B5F" w14:paraId="4D8C128D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A9C4" w14:textId="2952334F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-0.07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17, 1.8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9128" w14:textId="12FFB00C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60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54, 1.2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73EA" w14:textId="0E185023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30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58, 1.5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29D51" w14:textId="48990F74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4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11, 2.4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06F1" w14:textId="39BA0C4B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0.13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23, 1.7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0F36" w14:textId="12D26A7E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80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5.35, 1.1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6549" w14:textId="29B5585F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80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80, 1.0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5A88" w14:textId="4C3B5658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0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91, 2.0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E0C1E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2A93A65A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LOWFAT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A129" w14:textId="52FEBA79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4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9343" w14:textId="44AC3BA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446F" w14:textId="2265C8E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0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4107" w14:textId="3A09E29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F4FD5" w14:textId="63A11F5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2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7141" w14:textId="2CF98A2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1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7A0B" w14:textId="04585DC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88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D104" w14:textId="6C552F2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5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31D7" w14:textId="1C5CD8C1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0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BF19" w14:textId="09E53881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76</w:t>
            </w:r>
          </w:p>
        </w:tc>
      </w:tr>
      <w:tr w:rsidR="00F5457D" w:rsidRPr="00517B5F" w14:paraId="362A2702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0775A" w14:textId="49F4CB9E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0.53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20, 2.7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8027" w14:textId="1535DF57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02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84, 1.8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2472" w14:textId="4E588739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0.31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33, 2.2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FFCF" w14:textId="62AD112D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57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28, 3.7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6C3D" w14:textId="29EA507E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4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20, 2.5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10F1" w14:textId="5F07572C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29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34, 1.5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AA8B" w14:textId="3E06189E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22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05, 1.4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AE7C" w14:textId="226AE017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41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70, 3.3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A27E" w14:textId="5DCDF9F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41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75, 3.3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36E47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MEDIT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5D9B" w14:textId="2B48C268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8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C58C" w14:textId="45283D4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6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5538" w14:textId="36AFBB90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0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F227" w14:textId="2391CCA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7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8D78" w14:textId="0CCFB4B2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59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237C" w14:textId="47C287B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45A8" w14:textId="5BCA740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A104E" w14:textId="234D3E9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44BF" w14:textId="05FD8B4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.000</w:t>
            </w:r>
          </w:p>
        </w:tc>
      </w:tr>
      <w:tr w:rsidR="00F5457D" w:rsidRPr="00517B5F" w14:paraId="49F404F7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467B" w14:textId="233266F0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-0.14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04, 1.5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8C7D" w14:textId="15B6DCAA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67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45, 1.1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56CE7" w14:textId="378478AE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37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47, 1.3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BD6C" w14:textId="29660F9C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0.02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04, 2.1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BA76" w14:textId="3D098AA9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0.20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13, 1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4618" w14:textId="49B81602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87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5.41, 1.0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5B8B2" w14:textId="7A5F4170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8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72, 0.9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6252" w14:textId="64DD3683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03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69, 1.5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AA99" w14:textId="51115B35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02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96, 1.7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D7C02" w14:textId="226A61B5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50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27, 0.5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B3D0E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HYTO</w:t>
            </w:r>
          </w:p>
          <w:p w14:paraId="3392243E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/ PLANT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366B" w14:textId="03BA0FC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7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55CD1" w14:textId="41651BB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0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6B5BD" w14:textId="05DD9489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8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D839" w14:textId="02F1B241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28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BDE6" w14:textId="1A24FD6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88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0D6E" w14:textId="1A9C4173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5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E597" w14:textId="300A632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06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A747" w14:textId="34EE3680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83</w:t>
            </w:r>
          </w:p>
        </w:tc>
      </w:tr>
      <w:tr w:rsidR="00F5457D" w:rsidRPr="00517B5F" w14:paraId="4CCFFA10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5E15" w14:textId="2A31BDE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434843">
              <w:rPr>
                <w:sz w:val="16"/>
                <w:szCs w:val="16"/>
              </w:rPr>
              <w:t>-0.09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18, 1.7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92A1E" w14:textId="52D1EDC8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62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65, 1.2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763E" w14:textId="26ED6415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32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62, 1.4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354F" w14:textId="34E3C1E6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2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13, 2.2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2397" w14:textId="11CD6DC8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0.16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27, 1.6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367E" w14:textId="1596E8E3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81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5.55, 1.1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430F" w14:textId="45D9C033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82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89, 1.0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510D" w14:textId="173D45AB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01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46, 1.3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56A2" w14:textId="64D46DC6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0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03, 1.8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68CE" w14:textId="53DF4C9E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43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42, 0.6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8C84" w14:textId="17D40D1A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2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40, 1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36A29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NCI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C884D" w14:textId="098E854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3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D0E9" w14:textId="01926C4A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1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3370" w14:textId="566E048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0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43C1" w14:textId="65C40CFB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88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0473" w14:textId="27E5823A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4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989B" w14:textId="794B8ED5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89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02A35" w14:textId="69FEF560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74</w:t>
            </w:r>
          </w:p>
        </w:tc>
      </w:tr>
      <w:tr w:rsidR="00F5457D" w:rsidRPr="00517B5F" w14:paraId="29080C02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043D" w14:textId="053581BA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sz w:val="16"/>
                <w:szCs w:val="16"/>
              </w:rPr>
              <w:t>0.06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99, 2.2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7C7E" w14:textId="290E0B2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46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3.26, 1.4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A992" w14:textId="68146422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16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35, 1.7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F791" w14:textId="53F51968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15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95, 2.8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F51FC" w14:textId="44B8C837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1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05, 2.0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285C" w14:textId="5F8A8D0C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68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4.96, 1.2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15FB" w14:textId="54E4A5BF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66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52, 1.1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8288" w14:textId="1E00D82C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5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62, 2.4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7252" w14:textId="207FA4FC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5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75, 2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A89B" w14:textId="4D076A8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29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00, 0.9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FC9A" w14:textId="61148BE8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9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47, 2.3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85EC" w14:textId="570608F6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6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54, 2.4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F90D2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RB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72D9" w14:textId="2B64186D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CF43" w14:textId="0AB1EE0C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7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34C7" w14:textId="1742C064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917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7E4C" w14:textId="629B5F21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64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18CE" w14:textId="4A932A0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9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5F98" w14:textId="41939E2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84</w:t>
            </w:r>
          </w:p>
        </w:tc>
      </w:tr>
      <w:tr w:rsidR="00F5457D" w:rsidRPr="00517B5F" w14:paraId="27B92ED0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16EA3" w14:textId="54EE8D41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sz w:val="16"/>
                <w:szCs w:val="16"/>
              </w:rPr>
              <w:t>0.10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50, 1.8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28BF" w14:textId="248C904A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47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60, 1.1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16CE" w14:textId="5817F182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-0.14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76, 1.4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B55CB" w14:textId="37CD04EE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19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59, 2.6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3606" w14:textId="2BAC3095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04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53, 1.6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03F87" w14:textId="20E60B6C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71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4.34, 1.1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1CC1F" w14:textId="30A6EDED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69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80, 0.9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7752" w14:textId="24CBD2E3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7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26, 2.2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6C56" w14:textId="17D705A7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7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34, 2.2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207E" w14:textId="4711377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33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30, 0.6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685B" w14:textId="299FB140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12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08, 2.1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411B9" w14:textId="20CC7992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8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18, 2.2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B590" w14:textId="2F99486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01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58, 1.8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9FE86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30C6" w14:textId="6C896F55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351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9EA75" w14:textId="5BF55CA7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7D4FD8">
              <w:rPr>
                <w:sz w:val="16"/>
                <w:szCs w:val="16"/>
              </w:rPr>
              <w:t>0.96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4BC5" w14:textId="58744A02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</w:t>
            </w:r>
            <w:r>
              <w:rPr>
                <w:b/>
                <w:bCs/>
                <w:sz w:val="16"/>
                <w:szCs w:val="16"/>
                <w:u w:val="single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8010" w14:textId="2FB771FB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78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A1D5" w14:textId="17349853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99</w:t>
            </w:r>
          </w:p>
        </w:tc>
      </w:tr>
      <w:tr w:rsidR="00F5457D" w:rsidRPr="00517B5F" w14:paraId="638E18E0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B184" w14:textId="4F1CAD0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sz w:val="16"/>
                <w:szCs w:val="16"/>
              </w:rPr>
              <w:t>0.34</w:t>
            </w:r>
            <w:r w:rsidR="00434843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1.41, 2.6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C129" w14:textId="673F20DD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20</w:t>
            </w:r>
            <w:r w:rsidR="00557082"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27, 1.6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A222E" w14:textId="10691049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B8456A">
              <w:rPr>
                <w:sz w:val="16"/>
                <w:szCs w:val="16"/>
              </w:rPr>
              <w:t>0.13</w:t>
            </w:r>
            <w:r w:rsidR="00865858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62, 2.1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01DA" w14:textId="6342F257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41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47, 3.5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97B7" w14:textId="694904C3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0.29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1.44, 2.4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F0EA" w14:textId="1DB65761" w:rsidR="00F5457D" w:rsidRPr="00916640" w:rsidRDefault="00F5457D" w:rsidP="00F545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46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78, 1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0AE3" w14:textId="6A636056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40</w:t>
            </w:r>
            <w:r w:rsidR="002B33BD"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51, 1.3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0845" w14:textId="7717843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24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99, 3.1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C057A" w14:textId="46EECDAF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24</w:t>
            </w:r>
            <w:r w:rsidR="002B33BD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05, 3.1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DACF" w14:textId="6BB314CA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09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99, 1.3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0799" w14:textId="6582FE46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31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85, 3.0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4E9A" w14:textId="165A3530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26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93, 3.1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53180" w14:textId="44C3809F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14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30, 2.7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8E740" w14:textId="170DE9FC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0.16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00, 2.0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C3D84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E4CC" w14:textId="1568D53E" w:rsidR="00F5457D" w:rsidRPr="007D4FD8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79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12B1" w14:textId="5E238052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9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ED10" w14:textId="2E340F5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F5457D">
              <w:rPr>
                <w:b/>
                <w:bCs/>
                <w:sz w:val="16"/>
                <w:szCs w:val="16"/>
                <w:u w:val="single"/>
              </w:rPr>
              <w:t>0.985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53B5" w14:textId="256EA4F8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99</w:t>
            </w:r>
          </w:p>
        </w:tc>
      </w:tr>
      <w:tr w:rsidR="00F5457D" w:rsidRPr="00517B5F" w14:paraId="18711E06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D2636" w14:textId="0DA6A108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sz w:val="16"/>
                <w:szCs w:val="16"/>
              </w:rPr>
              <w:t>-1.32</w:t>
            </w:r>
            <w:r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53, 0.1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FC17A" w14:textId="7097C9D6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88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58, -0.5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59AE" w14:textId="546CF294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56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2.74, -0.2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6BCA" w14:textId="724730BB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1.27</w:t>
            </w:r>
            <w:r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65, 1.1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D65D" w14:textId="768CB57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2B33BD">
              <w:rPr>
                <w:b/>
                <w:bCs/>
                <w:sz w:val="16"/>
                <w:szCs w:val="16"/>
                <w:u w:val="single"/>
              </w:rPr>
              <w:t>-1.38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2.55, -0.0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672E" w14:textId="3ECD96B3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09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5.45, -0.6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2ECB" w14:textId="43E74886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09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76, -0.8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39ED" w14:textId="50C1A212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27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89, 0.9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218C" w14:textId="3957C948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27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91, 0.9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D9CA" w14:textId="245901CE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88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55, -0.4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03BB" w14:textId="571A17DF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19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75, 0.8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059D" w14:textId="5316C6CA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24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85, 1.0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0211" w14:textId="1510803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40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16, 0.7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6313" w14:textId="77777777" w:rsidR="00F5457D" w:rsidRPr="00C76665" w:rsidRDefault="00F5457D" w:rsidP="00F5457D">
            <w:pPr>
              <w:spacing w:after="0" w:line="240" w:lineRule="auto"/>
              <w:jc w:val="center"/>
              <w:textAlignment w:val="bottom"/>
              <w:rPr>
                <w:sz w:val="16"/>
                <w:szCs w:val="16"/>
              </w:rPr>
            </w:pPr>
            <w:r w:rsidRPr="00C76665">
              <w:rPr>
                <w:sz w:val="16"/>
                <w:szCs w:val="16"/>
              </w:rPr>
              <w:t>-1.40</w:t>
            </w:r>
          </w:p>
          <w:p w14:paraId="0DDD428F" w14:textId="31BB9052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91187">
              <w:rPr>
                <w:sz w:val="12"/>
                <w:szCs w:val="12"/>
              </w:rPr>
              <w:t>(-2.81, 0.0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E539D" w14:textId="00F8A49D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69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47, -0.0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A694D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ER + RES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A2D0" w14:textId="4F8755C3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772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D85C" w14:textId="0ABFF6D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103F" w14:textId="554819F2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92</w:t>
            </w:r>
          </w:p>
        </w:tc>
      </w:tr>
      <w:tr w:rsidR="00F5457D" w:rsidRPr="00517B5F" w14:paraId="721EB456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9D8D" w14:textId="37B31902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73</w:t>
            </w:r>
            <w:r w:rsidRPr="0078073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11, -0.3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E0E1B" w14:textId="158337E0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25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4.43, -0.8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FDA27" w14:textId="71D924EF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95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45, -0.6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FAC9" w14:textId="250752EF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1.63</w:t>
            </w:r>
            <w:r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22, 0.4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CB28" w14:textId="75A8BCB8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2B33BD">
              <w:rPr>
                <w:b/>
                <w:bCs/>
                <w:sz w:val="16"/>
                <w:szCs w:val="16"/>
                <w:u w:val="single"/>
              </w:rPr>
              <w:t>-1.79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14, -0.4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AB14" w14:textId="5D5F5749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44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6.31, -0.8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E72C" w14:textId="212DC95F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47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65, -1.0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52B5" w14:textId="7A1FBDEA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64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44, 0.3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CDC9" w14:textId="3DB539B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64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48, 0.3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5E4E" w14:textId="70711F25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27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37, -0.6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9858" w14:textId="2B769E3E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58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23, 0.2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E6925" w14:textId="27189900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62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38, 0.4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54E8" w14:textId="77777777" w:rsidR="00F5457D" w:rsidRPr="00C76665" w:rsidRDefault="00F5457D" w:rsidP="00F5457D">
            <w:pPr>
              <w:spacing w:after="0" w:line="240" w:lineRule="auto"/>
              <w:jc w:val="center"/>
              <w:textAlignment w:val="bottom"/>
              <w:rPr>
                <w:sz w:val="16"/>
                <w:szCs w:val="16"/>
              </w:rPr>
            </w:pPr>
            <w:r w:rsidRPr="00C76665">
              <w:rPr>
                <w:sz w:val="16"/>
                <w:szCs w:val="16"/>
              </w:rPr>
              <w:t>-1.78</w:t>
            </w:r>
          </w:p>
          <w:p w14:paraId="2FF48FFA" w14:textId="25479F8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891187">
              <w:rPr>
                <w:sz w:val="12"/>
                <w:szCs w:val="12"/>
              </w:rPr>
              <w:t>(-3.86, 0.2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BB718" w14:textId="36178F7B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82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42, -0.3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FE6B" w14:textId="09013FF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07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28, -0.4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1B86" w14:textId="432EDA7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34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71, 0.5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8B68E" w14:textId="77777777" w:rsidR="00F5457D" w:rsidRPr="00517B5F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RES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1504" w14:textId="4D818816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263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1378" w14:textId="2A4389AC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00</w:t>
            </w:r>
          </w:p>
        </w:tc>
      </w:tr>
      <w:tr w:rsidR="00F5457D" w:rsidRPr="00517B5F" w14:paraId="25B3CAA4" w14:textId="77777777" w:rsidTr="00F5457D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4DF7" w14:textId="5D19DFF5" w:rsidR="00F5457D" w:rsidRPr="00780731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sz w:val="16"/>
                <w:szCs w:val="16"/>
              </w:rPr>
              <w:t>-1.40</w:t>
            </w:r>
            <w:r>
              <w:rPr>
                <w:sz w:val="12"/>
                <w:szCs w:val="12"/>
              </w:rPr>
              <w:br/>
            </w:r>
            <w:r w:rsidRPr="00780731">
              <w:rPr>
                <w:sz w:val="12"/>
                <w:szCs w:val="12"/>
              </w:rPr>
              <w:t>(-2.60, 0.0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C6FC" w14:textId="27226F72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95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68, -0.6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E8B9D" w14:textId="46157B00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63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2.81, -0.3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C63F" w14:textId="5A42F2FE" w:rsidR="00F5457D" w:rsidRPr="00916640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1.34</w:t>
            </w:r>
            <w:r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2.72, 0.9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5246" w14:textId="36A943E6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2B33BD">
              <w:rPr>
                <w:b/>
                <w:bCs/>
                <w:sz w:val="16"/>
                <w:szCs w:val="16"/>
                <w:u w:val="single"/>
              </w:rPr>
              <w:t>-1.46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2.62, -0.1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3D24" w14:textId="1794C34D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15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5.57, -0.7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75A2" w14:textId="4757025B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17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87, -0.9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7C60" w14:textId="71B3A4E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33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96, 0.8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5561" w14:textId="181B3F71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1.33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98, 0.8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304C" w14:textId="1E4CAC4C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96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65, -0.4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A715" w14:textId="509C1F94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26</w:t>
            </w:r>
            <w:r w:rsidR="006E4699"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81, 0.7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9171" w14:textId="594D4009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31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2.93, 0.9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7A75" w14:textId="50A9DE70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1.47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26, 0.63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AC4C" w14:textId="246381D7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48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2.87, -0.0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A54B" w14:textId="4DB9F6F8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1.76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56, -0.18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053D" w14:textId="6BCB3FF7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0.05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95, 0.7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CA95" w14:textId="6A62A23B" w:rsidR="00F5457D" w:rsidRPr="00891187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0.26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0.57, 1.5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16C4E" w14:textId="77777777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ER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AC52" w14:textId="2A2BA1DA" w:rsidR="00F5457D" w:rsidRPr="00F5457D" w:rsidRDefault="00F5457D" w:rsidP="00F545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0.989</w:t>
            </w:r>
          </w:p>
        </w:tc>
      </w:tr>
      <w:tr w:rsidR="00891187" w:rsidRPr="00517B5F" w14:paraId="6908AB80" w14:textId="77777777" w:rsidTr="00891187">
        <w:trPr>
          <w:trHeight w:val="446"/>
        </w:trPr>
        <w:tc>
          <w:tcPr>
            <w:tcW w:w="8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1AB00" w14:textId="173803DB" w:rsidR="00891187" w:rsidRPr="00780731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557082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18</w:t>
            </w:r>
            <w:r w:rsidRPr="0078073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19, -0.8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0C66" w14:textId="59A9949C" w:rsidR="00891187" w:rsidRPr="00916640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71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4.35, -1.6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6006" w14:textId="017AB219" w:rsidR="00891187" w:rsidRPr="00916640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</w:pPr>
            <w:r w:rsidRPr="0086585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40</w:t>
            </w:r>
            <w:r w:rsidRPr="0091664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u w:val="single"/>
                <w:lang w:val="en-US" w:eastAsia="zh-CN"/>
              </w:rPr>
              <w:br/>
              <w:t>(-3.40, -1.3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9E25" w14:textId="67912B28" w:rsidR="00891187" w:rsidRPr="00916640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2B33BD">
              <w:rPr>
                <w:sz w:val="16"/>
                <w:szCs w:val="16"/>
              </w:rPr>
              <w:t>-2.13</w:t>
            </w:r>
            <w:r>
              <w:rPr>
                <w:sz w:val="12"/>
                <w:szCs w:val="12"/>
              </w:rPr>
              <w:br/>
            </w:r>
            <w:r w:rsidRPr="00916640">
              <w:rPr>
                <w:sz w:val="12"/>
                <w:szCs w:val="12"/>
              </w:rPr>
              <w:t>(-3.33, 0.1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9D4B8" w14:textId="5D6D365B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2B33BD">
              <w:rPr>
                <w:b/>
                <w:bCs/>
                <w:sz w:val="16"/>
                <w:szCs w:val="16"/>
                <w:u w:val="single"/>
              </w:rPr>
              <w:t>-2.24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19, -1.11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8A88" w14:textId="64AC642F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89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6.31, -1.65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6EA1" w14:textId="1E577A5F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92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54, -1.8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ED8F" w14:textId="27D003C9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11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58, -0.0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F4DF" w14:textId="65AD6B2A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6E4699">
              <w:rPr>
                <w:b/>
                <w:bCs/>
                <w:sz w:val="16"/>
                <w:szCs w:val="16"/>
                <w:u w:val="single"/>
              </w:rPr>
              <w:t>-2.11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62, -0.0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F5BE" w14:textId="3F49E616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72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29, -1.40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02EA1" w14:textId="7C454F5A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03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42, -0.1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773B" w14:textId="71DDBD64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C76665">
              <w:rPr>
                <w:sz w:val="16"/>
                <w:szCs w:val="16"/>
              </w:rPr>
              <w:t>-2.09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3.57, 0.0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FABC" w14:textId="529EE4B0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25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91, -0.24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D224" w14:textId="721D4F77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25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3.48, -0.9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0019" w14:textId="47CF1892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b/>
                <w:bCs/>
                <w:sz w:val="12"/>
                <w:szCs w:val="12"/>
                <w:u w:val="single"/>
              </w:rPr>
            </w:pPr>
            <w:r w:rsidRPr="00C76665">
              <w:rPr>
                <w:b/>
                <w:bCs/>
                <w:sz w:val="16"/>
                <w:szCs w:val="16"/>
                <w:u w:val="single"/>
              </w:rPr>
              <w:t>-2.52</w:t>
            </w:r>
            <w:r w:rsidRPr="00891187">
              <w:rPr>
                <w:b/>
                <w:bCs/>
                <w:sz w:val="12"/>
                <w:szCs w:val="12"/>
                <w:u w:val="single"/>
              </w:rPr>
              <w:br/>
              <w:t>(-4.24, -1.09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6BC11" w14:textId="159B21FA" w:rsidR="00891187" w:rsidRPr="002C620A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u w:val="single"/>
                <w:lang w:eastAsia="zh-CN"/>
              </w:rPr>
            </w:pPr>
            <w:r w:rsidRPr="00C76665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-0.84</w:t>
            </w:r>
            <w:r w:rsidRPr="002C620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u w:val="single"/>
                <w:lang w:eastAsia="zh-CN"/>
              </w:rPr>
              <w:br/>
              <w:t>(-1.58, -0.17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8AC1" w14:textId="63B3D24B" w:rsidR="00891187" w:rsidRPr="00891187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6E4699">
              <w:rPr>
                <w:sz w:val="16"/>
                <w:szCs w:val="16"/>
              </w:rPr>
              <w:t>-0.46</w:t>
            </w:r>
            <w:r>
              <w:rPr>
                <w:sz w:val="12"/>
                <w:szCs w:val="12"/>
              </w:rPr>
              <w:br/>
            </w:r>
            <w:r w:rsidRPr="00891187">
              <w:rPr>
                <w:sz w:val="12"/>
                <w:szCs w:val="12"/>
              </w:rPr>
              <w:t>(-1.33, 0.66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CD8E4" w14:textId="47633485" w:rsidR="00891187" w:rsidRPr="002C620A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6E4699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-0.77</w:t>
            </w:r>
            <w:r w:rsidRPr="002C620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u w:val="single"/>
                <w:lang w:eastAsia="zh-CN"/>
              </w:rPr>
              <w:br/>
              <w:t>(-1.44, -0.12)</w:t>
            </w:r>
          </w:p>
        </w:tc>
        <w:tc>
          <w:tcPr>
            <w:tcW w:w="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9874E" w14:textId="77777777" w:rsidR="00891187" w:rsidRPr="00F5457D" w:rsidRDefault="00891187" w:rsidP="008911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C</w:t>
            </w:r>
          </w:p>
        </w:tc>
      </w:tr>
    </w:tbl>
    <w:p w14:paraId="64B7453A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D569C" w:rsidSect="00E815A9">
          <w:pgSz w:w="15840" w:h="12240" w:orient="landscape"/>
          <w:pgMar w:top="1440" w:right="720" w:bottom="1440" w:left="720" w:header="706" w:footer="706" w:gutter="0"/>
          <w:cols w:space="708"/>
          <w:docGrid w:linePitch="360"/>
        </w:sectPr>
      </w:pPr>
    </w:p>
    <w:p w14:paraId="65E7BFCC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BMI</w:t>
      </w:r>
    </w:p>
    <w:p w14:paraId="06B5ED60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C601D72" w14:textId="77777777" w:rsidR="003D569C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League tabl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s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of posterior median pairwise differences in BMI change with credible intervals / 2.5% and 97.5% quantiles (lower triangle), and the pairwise probabilities that a treatment is better than another (upper triangle). A complete summary of estimates for efficacy from the RE consistency model assuming vague priors is displayed. Statistically significant differences between intervention categories are shown in bold, underlined font. The lower/right-most comparison for each comparison is the reference treatment.</w:t>
      </w:r>
    </w:p>
    <w:p w14:paraId="5E566046" w14:textId="77777777" w:rsidR="003D569C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32B850AC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The first table presents results from comparisons at the group level, while the second presents findings at the intervention level.</w:t>
      </w:r>
    </w:p>
    <w:p w14:paraId="63FB97E5" w14:textId="77777777" w:rsidR="003D569C" w:rsidRPr="004E11E2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45FF1BFC" w14:textId="5C7AA9B8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t>Change in B</w:t>
      </w:r>
      <w:r>
        <w:rPr>
          <w:rFonts w:ascii="Times New Roman" w:hAnsi="Times New Roman" w:cs="Times New Roman"/>
          <w:b/>
          <w:sz w:val="24"/>
          <w:szCs w:val="24"/>
        </w:rPr>
        <w:t>MI (Group Level Comparisons)</w:t>
      </w:r>
    </w:p>
    <w:p w14:paraId="68CDD8F3" w14:textId="77777777" w:rsidR="003D32BD" w:rsidRDefault="003D32BD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920" w:type="dxa"/>
        <w:tblInd w:w="1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1730"/>
        <w:gridCol w:w="1730"/>
        <w:gridCol w:w="1730"/>
      </w:tblGrid>
      <w:tr w:rsidR="003D32BD" w:rsidRPr="00DF2FA5" w14:paraId="14708787" w14:textId="77777777" w:rsidTr="0078073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F8B02" w14:textId="77777777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Combination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4A2A6" w14:textId="06CD7890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506265" w14:textId="2C79EE83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944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B76FD" w14:textId="68360263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0.998</w:t>
            </w:r>
          </w:p>
        </w:tc>
      </w:tr>
      <w:tr w:rsidR="003D32BD" w:rsidRPr="00DF2FA5" w14:paraId="351B3A80" w14:textId="77777777" w:rsidTr="0078073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C01B0" w14:textId="7276BBD1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-0.04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br/>
              <w:t>(-0.99 to 0.75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986E5" w14:textId="77777777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Diet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8BD63" w14:textId="155F0B85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0.917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6294D" w14:textId="786D7D9A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0.992</w:t>
            </w:r>
          </w:p>
        </w:tc>
      </w:tr>
      <w:tr w:rsidR="003D32BD" w:rsidRPr="00DF2FA5" w14:paraId="36B8065E" w14:textId="77777777" w:rsidTr="0078073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A01DEF" w14:textId="37BC487F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-0.67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br/>
              <w:t>(-1.67 to 0.20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94712" w14:textId="71EA2E87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-0.64</w:t>
            </w:r>
            <w:r w:rsidRPr="003D32BD">
              <w:rPr>
                <w:rFonts w:ascii="Calibri" w:eastAsia="MS Mincho" w:hAnsi="Calibri" w:cs="Times New Roman"/>
                <w:bCs/>
                <w:color w:val="000000"/>
                <w:kern w:val="24"/>
                <w:sz w:val="24"/>
                <w:szCs w:val="24"/>
                <w:lang w:val="en-US" w:eastAsia="zh-CN"/>
              </w:rPr>
              <w:br/>
              <w:t>(-1.56 to 0.34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85115" w14:textId="77777777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eastAsia="zh-CN"/>
              </w:rPr>
              <w:t>Exercise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B80C7" w14:textId="0759B93E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777</w:t>
            </w:r>
          </w:p>
        </w:tc>
      </w:tr>
      <w:tr w:rsidR="003D32BD" w:rsidRPr="00DF2FA5" w14:paraId="5E0E0FA2" w14:textId="77777777" w:rsidTr="0078073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92734" w14:textId="5186102D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-0.91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br/>
              <w:t>(-1.56 to -0.36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1D4AD" w14:textId="2F3A6472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t>-0.87</w:t>
            </w: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val="en-US" w:eastAsia="zh-CN"/>
              </w:rPr>
              <w:br/>
              <w:t>(-1.47 to -0.22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8C212" w14:textId="35865BF4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t>-0.23</w:t>
            </w:r>
            <w:r w:rsidRPr="003D32BD">
              <w:rPr>
                <w:rFonts w:ascii="Calibri" w:eastAsia="MS Mincho" w:hAnsi="Calibri" w:cs="Times New Roman"/>
                <w:color w:val="000000"/>
                <w:kern w:val="24"/>
                <w:sz w:val="24"/>
                <w:szCs w:val="24"/>
                <w:lang w:val="en-US" w:eastAsia="zh-CN"/>
              </w:rPr>
              <w:br/>
              <w:t>(-0.95 to 0.49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A027C" w14:textId="77777777" w:rsidR="003D32BD" w:rsidRPr="003D32BD" w:rsidRDefault="003D32BD" w:rsidP="0078073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ascii="Calibri" w:eastAsia="MS Mincho" w:hAnsi="Calibri" w:cs="Times New Roman"/>
                <w:b/>
                <w:bCs/>
                <w:color w:val="000000"/>
                <w:kern w:val="24"/>
                <w:sz w:val="24"/>
                <w:szCs w:val="24"/>
                <w:lang w:val="en-US" w:eastAsia="zh-CN"/>
              </w:rPr>
              <w:t>Standard Care</w:t>
            </w:r>
          </w:p>
        </w:tc>
      </w:tr>
    </w:tbl>
    <w:p w14:paraId="30E65A0E" w14:textId="77777777" w:rsidR="003D32BD" w:rsidRPr="004E11E2" w:rsidRDefault="003D32BD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13631E" w14:textId="18242B6F" w:rsidR="003D569C" w:rsidRPr="004E11E2" w:rsidRDefault="003D569C" w:rsidP="003D32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FCE652C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0BF26B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5FDDDE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CF762D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  <w:sectPr w:rsidR="003D569C" w:rsidSect="0078073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02F55ED0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B</w:t>
      </w:r>
      <w:r>
        <w:rPr>
          <w:rFonts w:ascii="Times New Roman" w:hAnsi="Times New Roman" w:cs="Times New Roman"/>
          <w:b/>
          <w:sz w:val="24"/>
          <w:szCs w:val="24"/>
        </w:rPr>
        <w:t>MI (Treatment Level Comparisons)</w:t>
      </w:r>
    </w:p>
    <w:p w14:paraId="1A430976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14400" w:type="dxa"/>
        <w:tblInd w:w="-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838"/>
        <w:gridCol w:w="838"/>
        <w:gridCol w:w="838"/>
        <w:gridCol w:w="838"/>
        <w:gridCol w:w="838"/>
        <w:gridCol w:w="838"/>
        <w:gridCol w:w="838"/>
        <w:gridCol w:w="839"/>
        <w:gridCol w:w="838"/>
        <w:gridCol w:w="838"/>
        <w:gridCol w:w="838"/>
        <w:gridCol w:w="838"/>
        <w:gridCol w:w="838"/>
        <w:gridCol w:w="838"/>
        <w:gridCol w:w="838"/>
        <w:gridCol w:w="839"/>
      </w:tblGrid>
      <w:tr w:rsidR="00EF7935" w:rsidRPr="00F5457D" w14:paraId="4B310D5A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F2E75" w14:textId="77777777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335DA6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4"/>
                <w:szCs w:val="14"/>
                <w:lang w:eastAsia="zh-CN"/>
              </w:rPr>
              <w:t>LOWFAT/PHYTO+ AER/RES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E738" w14:textId="3D96948B" w:rsidR="00EF7935" w:rsidRPr="007D4FD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2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3372" w14:textId="3FF203E5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43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9006" w14:textId="16BB6A96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58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40CD" w14:textId="346588C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23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AD73" w14:textId="7209EFB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1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D85D" w14:textId="53F3E25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3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3B7B" w14:textId="207AE90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5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0B367" w14:textId="544C2591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4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4878" w14:textId="1C0ED97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58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4610" w14:textId="7C246F05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2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C7CE" w14:textId="72837C9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7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E435" w14:textId="12D68081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2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8BD5" w14:textId="0C456FEA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95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36EA1" w14:textId="2CEFA85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E0E5" w14:textId="52C6FF2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57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72D3" w14:textId="7676498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EF7935" w:rsidRPr="00F5457D" w14:paraId="353A467A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A6F44" w14:textId="278AC9CE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27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44, 1.0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67FC8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2110D714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CF51" w14:textId="18C2AA9C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64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20FC" w14:textId="7F682839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80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30CC2" w14:textId="63E623B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9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4492" w14:textId="50F4A37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8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6391" w14:textId="6FE1AB1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54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72F0" w14:textId="275BCAC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53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430B" w14:textId="1EF57A4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1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DF61" w14:textId="0A824B5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4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606E" w14:textId="266E575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4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54F7" w14:textId="3C2E3E2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1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9559" w14:textId="5D7587A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7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3680" w14:textId="47F1EE43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94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D84B3" w14:textId="5C2AB1E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8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8ED9" w14:textId="0420C82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sz w:val="16"/>
                <w:szCs w:val="16"/>
              </w:rPr>
              <w:t>0.81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E56C" w14:textId="057DBB4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87</w:t>
            </w:r>
          </w:p>
        </w:tc>
      </w:tr>
      <w:tr w:rsidR="00EF7935" w:rsidRPr="00F5457D" w14:paraId="79ECC5AC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7736" w14:textId="70032F89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08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98, 1.0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447A" w14:textId="5D08C3D9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18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1.39, 0.9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CC0E2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MEDIT</w:t>
            </w:r>
          </w:p>
          <w:p w14:paraId="0440594D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7F1E" w14:textId="6AABC7F1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59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F78D1" w14:textId="0399A29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6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B861" w14:textId="5850425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6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01B89" w14:textId="40BF01A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2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1663" w14:textId="1175C34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2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8F9C" w14:textId="6137A30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7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2921" w14:textId="05AE69BF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0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CD17" w14:textId="5B505C5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3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B382" w14:textId="3D4F875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9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7F5C" w14:textId="1682366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3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ACF0" w14:textId="063F2D5C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77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D35B9" w14:textId="0516CFE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83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DF70" w14:textId="5F080326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1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8E61" w14:textId="384A553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84</w:t>
            </w:r>
          </w:p>
        </w:tc>
      </w:tr>
      <w:tr w:rsidR="00EF7935" w:rsidRPr="00F5457D" w14:paraId="709F8756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5EA9" w14:textId="4B97AB7B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04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46, 0.3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2610" w14:textId="3BB22803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31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1.08, 0.4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8FB37" w14:textId="1812B495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11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1.11, 0.9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A7128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1DA3CEE5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/RES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4E5FC" w14:textId="3A6C06E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2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7B043" w14:textId="0E0C89E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1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F1A1" w14:textId="1144360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1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F678F" w14:textId="18D8754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3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AA05" w14:textId="6F0DBF3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4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702F" w14:textId="2D7E77B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54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E1D3" w14:textId="66D0C02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0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71D70" w14:textId="037B112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7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3DF6" w14:textId="43A33A3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2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CBFA" w14:textId="7E6068E0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C71B01">
              <w:rPr>
                <w:sz w:val="16"/>
                <w:szCs w:val="16"/>
              </w:rPr>
              <w:t>0.893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05D8" w14:textId="6B27941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0902" w14:textId="7947001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sz w:val="16"/>
                <w:szCs w:val="16"/>
              </w:rPr>
              <w:t>0.49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6DE3" w14:textId="7DC283C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</w:tr>
      <w:tr w:rsidR="00EF7935" w:rsidRPr="00F5457D" w14:paraId="32667000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E168" w14:textId="056ACFDC" w:rsidR="00EF7935" w:rsidRPr="0086585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1.13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0.01, 2.5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D547" w14:textId="27ADB503" w:rsidR="00EF7935" w:rsidRPr="00335DA6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84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25, 2.3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DA70" w14:textId="2CB43CE3" w:rsidR="00EF7935" w:rsidRPr="00335DA6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99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19, 2.8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7C5C4" w14:textId="12FF6D9C" w:rsidR="00EF7935" w:rsidRPr="000C6C08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1.16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0.01, 2.5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ACA32" w14:textId="77777777" w:rsidR="00EF7935" w:rsidRPr="00916640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2"/>
                <w:szCs w:val="12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RB</w:t>
            </w: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br/>
              <w:t>+ AER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9968" w14:textId="16BF5959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2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224A" w14:textId="5916C6E0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8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664C" w14:textId="782BF25B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71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3D4A" w14:textId="6E9CFE8C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7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04E5" w14:textId="29ECE921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4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5686" w14:textId="3D32947A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5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02BEC" w14:textId="74FCA2C7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0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BD05" w14:textId="0CADBC6A" w:rsidR="00EF7935" w:rsidRPr="00EF7935" w:rsidRDefault="00EF7935" w:rsidP="00EF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3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632C" w14:textId="5FDFD909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C71B01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8094" w14:textId="2CEDAA4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6F54" w14:textId="1AD42BB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C0E2" w14:textId="4D3B494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EF7935" w:rsidRPr="00F5457D" w14:paraId="449F1FC1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77EF" w14:textId="4FB915BC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97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0.07, 1.6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A5D1" w14:textId="57E145AF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66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20, 1.6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0456" w14:textId="59BD93BA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83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17, 2.1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4470A" w14:textId="6150B178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1.01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0.07, 1.7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FE69" w14:textId="29B29AD3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15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40, 0.8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DC955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  <w:p w14:paraId="61017B6C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CB42" w14:textId="5EB20FC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9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6177" w14:textId="41D098B5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7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FECD" w14:textId="429B69C5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3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DFE1" w14:textId="3E8B29AA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5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3AA5" w14:textId="6188A5A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6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99A4" w14:textId="101A3DF6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3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21048" w14:textId="3090BF1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8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5C9F" w14:textId="1C337963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C71B01">
              <w:rPr>
                <w:b/>
                <w:bCs/>
                <w:sz w:val="16"/>
                <w:szCs w:val="16"/>
                <w:u w:val="single"/>
              </w:rPr>
              <w:t>1.00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F7A9" w14:textId="02BB553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D534" w14:textId="2690E885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F852" w14:textId="10454A2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EF7935" w:rsidRPr="00F5457D" w14:paraId="13A62D39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1145" w14:textId="76E0C4B2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21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82, 1.1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A250" w14:textId="142F574C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06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1.32, 1.0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CEDF" w14:textId="2057E44E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12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1.20, 1.4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2BF0" w14:textId="4C4ABAD1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9270F5">
              <w:rPr>
                <w:sz w:val="16"/>
                <w:szCs w:val="16"/>
              </w:rPr>
              <w:t>0.25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81, 1.2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5175" w14:textId="0FCE1A70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87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2.71, 0.4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8C2FC" w14:textId="1D423C9B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71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2.05, 0.3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CE9FB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  <w:p w14:paraId="4B791102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PHYTO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56DC" w14:textId="7DA3FA1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9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72DA9" w14:textId="21EC098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0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6A0F" w14:textId="14CDE68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9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B719" w14:textId="47CA8E7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1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EE89" w14:textId="5CCA154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38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B6F0" w14:textId="4A35F1E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6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05BB" w14:textId="6BD79C7F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84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AA07" w14:textId="0F7A99AF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2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B93E" w14:textId="2B022B0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05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4C2E" w14:textId="6133D84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zh-CN"/>
              </w:rPr>
            </w:pPr>
            <w:r w:rsidRPr="00EF7935">
              <w:rPr>
                <w:sz w:val="16"/>
                <w:szCs w:val="16"/>
              </w:rPr>
              <w:t>0.928</w:t>
            </w:r>
          </w:p>
        </w:tc>
      </w:tr>
      <w:tr w:rsidR="00EF7935" w:rsidRPr="00F5457D" w14:paraId="3383EAE9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19322" w14:textId="5DB548C2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21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1.21, 1.3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9DAF" w14:textId="3DD42E51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06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1.56, 1.2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FC92" w14:textId="78F876BC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13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1.44, 1.6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73724" w14:textId="673D7484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9270F5">
              <w:rPr>
                <w:sz w:val="16"/>
                <w:szCs w:val="16"/>
              </w:rPr>
              <w:t>0.24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15, 1.3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5292" w14:textId="4B8C2612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86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3.04, 0.4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737F" w14:textId="72148A46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7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2.43, 0.4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A9B6A" w14:textId="70791806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01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51, 1.4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907E8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  <w:p w14:paraId="3E30ECF4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+ LOWFAT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23C8" w14:textId="1BE3EB88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3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9E79" w14:textId="0F8D5D31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7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F5D8" w14:textId="07103CE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0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45E6" w14:textId="5109737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0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47A5" w14:textId="03E5547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8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5C88" w14:textId="71BC0975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81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FB436" w14:textId="1286682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9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3730" w14:textId="5922194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68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EEF6D" w14:textId="1A3DAD4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zh-CN"/>
              </w:rPr>
            </w:pPr>
            <w:r w:rsidRPr="00EF7935">
              <w:rPr>
                <w:sz w:val="16"/>
                <w:szCs w:val="16"/>
              </w:rPr>
              <w:t>0.892</w:t>
            </w:r>
          </w:p>
        </w:tc>
      </w:tr>
      <w:tr w:rsidR="00EF7935" w:rsidRPr="00F5457D" w14:paraId="5C284AB8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BCF7" w14:textId="5648FD08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66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10, 1.4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E681F" w14:textId="2BEB0D84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36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58, 1.3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326C" w14:textId="0AC3F72F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55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56, 1.8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25D0" w14:textId="3A38CE63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9270F5">
              <w:rPr>
                <w:sz w:val="16"/>
                <w:szCs w:val="16"/>
              </w:rPr>
              <w:t>0.69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09, 1.5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B6877" w14:textId="61001427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44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84, 0.6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37724" w14:textId="1CBA4F9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34312">
              <w:rPr>
                <w:sz w:val="16"/>
                <w:szCs w:val="16"/>
              </w:rPr>
              <w:t>-0.28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20, 0.6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9F15" w14:textId="1B0CBEE3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4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54, 1.6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BDF9" w14:textId="4B6016E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41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71, 2.02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9CF07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MEDIT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03A7" w14:textId="7033A96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1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E086" w14:textId="628AC97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24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D6FCA" w14:textId="769EF6AA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78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5CA5" w14:textId="0925FA8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31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EBA0" w14:textId="4F7BBB55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C71B01">
              <w:rPr>
                <w:b/>
                <w:bCs/>
                <w:sz w:val="16"/>
                <w:szCs w:val="16"/>
                <w:u w:val="single"/>
              </w:rPr>
              <w:t>0.99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301F" w14:textId="12CA907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C452" w14:textId="2D50C801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7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33F7" w14:textId="4AA0098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</w:tr>
      <w:tr w:rsidR="00EF7935" w:rsidRPr="00F5457D" w14:paraId="5A360A8B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75355" w14:textId="6E08E52E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-0.09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95, 0.7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2C7E" w14:textId="01C4D572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-0.36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49, 0.6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E997" w14:textId="48EAF135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15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1.36, 1.0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81D99" w14:textId="7C0835AD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9270F5">
              <w:rPr>
                <w:sz w:val="16"/>
                <w:szCs w:val="16"/>
              </w:rPr>
              <w:t>-0.05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93, 0.8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44F5" w14:textId="5B1D3C23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1.19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2.95, 0.2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44B2" w14:textId="430A6225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1.04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2.18, 0.1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2466" w14:textId="55C2285F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27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48, 0.8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3EB0" w14:textId="4EBD2DF0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24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57, 0.99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B36A" w14:textId="0AFFE191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73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86, 0.2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3BC4E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PHYTO</w:t>
            </w:r>
          </w:p>
          <w:p w14:paraId="45ABCB29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/ PLANT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2147" w14:textId="408B94F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1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84AC" w14:textId="6B113E3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6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9931" w14:textId="435988BD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5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DD6A" w14:textId="050F5F7A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685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2BF0" w14:textId="49E77B5A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43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568D" w14:textId="4D02432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6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3A30" w14:textId="750FAD56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zh-CN"/>
              </w:rPr>
            </w:pPr>
            <w:r w:rsidRPr="00EF7935">
              <w:rPr>
                <w:sz w:val="16"/>
                <w:szCs w:val="16"/>
              </w:rPr>
              <w:t>0.846</w:t>
            </w:r>
          </w:p>
        </w:tc>
      </w:tr>
      <w:tr w:rsidR="00EF7935" w:rsidRPr="00F5457D" w14:paraId="5378EF9B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ADF3" w14:textId="34A7F6B1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34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60, 1.2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9521" w14:textId="7E047DF3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07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02, 1.1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05A2" w14:textId="098C34C2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25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98, 1.6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C7E1" w14:textId="0D583ED5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0.38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57, 1.3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ED23" w14:textId="07F73A0C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75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2.39, 0.5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2EDB" w14:textId="14A77CF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58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77, 0.4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6AEA" w14:textId="7F932454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12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01, 1.3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674D" w14:textId="06555068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13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12, 1.63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DC14" w14:textId="7D43B07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29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38, 0.6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9C58" w14:textId="6BBD8452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4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59, 1.6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7398E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RB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BED2" w14:textId="008435D1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97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6E02" w14:textId="5CDF9E7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220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15F9" w14:textId="43617895" w:rsidR="00EF7935" w:rsidRPr="00C71B01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71B01">
              <w:rPr>
                <w:sz w:val="16"/>
                <w:szCs w:val="16"/>
              </w:rPr>
              <w:t>0.922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CC3BB" w14:textId="104F9DB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6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A157" w14:textId="660A5EB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8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8097" w14:textId="5B13E99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kern w:val="24"/>
                <w:sz w:val="16"/>
                <w:szCs w:val="16"/>
                <w:lang w:eastAsia="zh-CN"/>
              </w:rPr>
            </w:pPr>
            <w:r w:rsidRPr="00EF7935">
              <w:rPr>
                <w:sz w:val="16"/>
                <w:szCs w:val="16"/>
              </w:rPr>
              <w:t>0.972</w:t>
            </w:r>
          </w:p>
        </w:tc>
      </w:tr>
      <w:tr w:rsidR="00EF7935" w:rsidRPr="00F5457D" w14:paraId="62FFF1C8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E379" w14:textId="31D96B5D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37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17, 0.8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D312" w14:textId="57E598B0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08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72, 0.8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1567" w14:textId="7B793746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27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72, 1.4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15A4" w14:textId="4D055475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0.40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18, 0.9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0CEC" w14:textId="25CEB2AC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76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2.12, 0.3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7320" w14:textId="3F748721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6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34, 0.2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09812" w14:textId="65EA7C93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13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78, 1.1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D7B5" w14:textId="586E31EE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12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94, 1.56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2D9E" w14:textId="2DE40F8D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-0.29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08, 0.3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F1C6" w14:textId="3125DA48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43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37, 1.3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702F" w14:textId="2C4C6B72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0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82, 0.8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1943E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FAT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C7D9" w14:textId="4C2BB207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11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8196" w14:textId="130EC08E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6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2259" w14:textId="0F8E90BF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756A" w14:textId="5FAE9CF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sz w:val="16"/>
                <w:szCs w:val="16"/>
              </w:rPr>
              <w:t>0.96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4F7B" w14:textId="4C73C47A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EF7935" w:rsidRPr="00F5457D" w14:paraId="594FDB28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662B" w14:textId="6B24AB63" w:rsidR="00EF7935" w:rsidRPr="0086585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865858">
              <w:rPr>
                <w:sz w:val="16"/>
                <w:szCs w:val="16"/>
              </w:rPr>
              <w:t>0.73</w:t>
            </w:r>
            <w:r w:rsidR="000C6C08">
              <w:rPr>
                <w:sz w:val="16"/>
                <w:szCs w:val="16"/>
              </w:rPr>
              <w:br/>
            </w:r>
            <w:r w:rsidRPr="000C6C08">
              <w:rPr>
                <w:sz w:val="14"/>
                <w:szCs w:val="14"/>
              </w:rPr>
              <w:t>(-0.03, 1.5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1ADC" w14:textId="36EC9602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44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47, 1.4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3320" w14:textId="661A0695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65</w:t>
            </w:r>
            <w:r w:rsidR="000C6C08">
              <w:rPr>
                <w:sz w:val="16"/>
                <w:szCs w:val="16"/>
              </w:rPr>
              <w:br/>
            </w:r>
            <w:r w:rsidRPr="009270F5">
              <w:rPr>
                <w:sz w:val="14"/>
                <w:szCs w:val="14"/>
              </w:rPr>
              <w:t>(-0.46, 1.9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3E39" w14:textId="0D022E0F" w:rsidR="00EF7935" w:rsidRPr="000C6C08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0.78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0.03, 1.6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E441" w14:textId="4673536B" w:rsidR="00EF7935" w:rsidRPr="000C6C08" w:rsidRDefault="00EF7935" w:rsidP="00EF79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35</w:t>
            </w:r>
            <w:r w:rsidR="000C6C08" w:rsidRPr="000C6C08">
              <w:rPr>
                <w:sz w:val="14"/>
                <w:szCs w:val="14"/>
              </w:rPr>
              <w:br/>
            </w:r>
            <w:r w:rsidRPr="000C6C08">
              <w:rPr>
                <w:sz w:val="14"/>
                <w:szCs w:val="14"/>
              </w:rPr>
              <w:t>(-1.74, 0.6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85966" w14:textId="2883CDF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A65978">
              <w:rPr>
                <w:sz w:val="16"/>
                <w:szCs w:val="16"/>
              </w:rPr>
              <w:t>-0.21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08, 0.6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51FA" w14:textId="4D4A789D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50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48, 1.7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DF4E" w14:textId="11256A7F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49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63, 2.04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7400" w14:textId="166AF46A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07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82, 0.9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F478" w14:textId="22C2538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sz w:val="16"/>
                <w:szCs w:val="16"/>
              </w:rPr>
              <w:t>0.79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12, 1.9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EE16D" w14:textId="5F9CD2BF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35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56, 1.4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DF54" w14:textId="1137145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sz w:val="16"/>
                <w:szCs w:val="16"/>
              </w:rPr>
              <w:t>0.37</w:t>
            </w:r>
            <w:r w:rsidR="000C6C08"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24, 1.0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64CFE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LOWCAL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47DF3" w14:textId="1E6DEA6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8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864F" w14:textId="00CA1EE9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9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D2C90" w14:textId="709D83C4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8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5C12" w14:textId="30F5456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EF7935" w:rsidRPr="00F5457D" w14:paraId="33E3F5C1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6558" w14:textId="38806BA6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29</w:t>
            </w:r>
            <w:r w:rsidRPr="00335DA6"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0.68, 0.0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AE6A" w14:textId="791C32F1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57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31, 0.1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02FA" w14:textId="68F4F17D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39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37, 0.6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354B" w14:textId="321446B2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25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0.70, 0.1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5D7B" w14:textId="1D5B4AD2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42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2.76, -0.3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0C6E" w14:textId="53992978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26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95, -0.5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9C26" w14:textId="4D2612D9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51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44, 0.5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1C86" w14:textId="7D35C38E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52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59, 0.87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F56F" w14:textId="36BCFF8F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0.95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70, -0.2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5201" w14:textId="40455F63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21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04, 0.6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AAD4" w14:textId="573A1B90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65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56, 0.2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CCBE0" w14:textId="74172EF4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0.65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07, -0.2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512D" w14:textId="3126F72B" w:rsidR="00EF7935" w:rsidRPr="006F2617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6F2617">
              <w:rPr>
                <w:b/>
                <w:bCs/>
                <w:sz w:val="16"/>
                <w:szCs w:val="16"/>
                <w:u w:val="single"/>
              </w:rPr>
              <w:t>-1.03</w:t>
            </w:r>
            <w:r w:rsidRPr="006F2617">
              <w:rPr>
                <w:b/>
                <w:bCs/>
                <w:sz w:val="14"/>
                <w:szCs w:val="14"/>
                <w:u w:val="single"/>
              </w:rPr>
              <w:br/>
              <w:t>(-1.76, -0.3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50E67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ER + RES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645A" w14:textId="47E85112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929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AFDA" w14:textId="363D02AF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06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3242" w14:textId="7F16D02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975</w:t>
            </w:r>
          </w:p>
        </w:tc>
      </w:tr>
      <w:tr w:rsidR="00EF7935" w:rsidRPr="00F5457D" w14:paraId="53D38F55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B68B" w14:textId="0E871C89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b/>
                <w:bCs/>
                <w:sz w:val="16"/>
                <w:szCs w:val="16"/>
                <w:u w:val="single"/>
              </w:rPr>
              <w:t>-0.50</w:t>
            </w:r>
            <w:r w:rsidRPr="00335DA6">
              <w:rPr>
                <w:b/>
                <w:bCs/>
                <w:sz w:val="16"/>
                <w:szCs w:val="16"/>
                <w:u w:val="single"/>
              </w:rPr>
              <w:br/>
            </w:r>
            <w:r w:rsidRPr="00335DA6">
              <w:rPr>
                <w:b/>
                <w:bCs/>
                <w:sz w:val="14"/>
                <w:szCs w:val="14"/>
                <w:u w:val="single"/>
              </w:rPr>
              <w:t>(-0.92, -0.1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5066" w14:textId="01814FC3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b/>
                <w:bCs/>
                <w:sz w:val="16"/>
                <w:szCs w:val="16"/>
                <w:u w:val="single"/>
              </w:rPr>
              <w:t>-0.79</w:t>
            </w:r>
            <w:r>
              <w:rPr>
                <w:b/>
                <w:bCs/>
                <w:sz w:val="16"/>
                <w:szCs w:val="16"/>
                <w:u w:val="single"/>
              </w:rPr>
              <w:br/>
            </w:r>
            <w:r w:rsidRPr="00335DA6">
              <w:rPr>
                <w:b/>
                <w:bCs/>
                <w:sz w:val="14"/>
                <w:szCs w:val="14"/>
                <w:u w:val="single"/>
              </w:rPr>
              <w:t>(-1.54, -0.0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221B" w14:textId="3738B164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60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54, 0.4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69D6" w14:textId="5A26C877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b/>
                <w:bCs/>
                <w:sz w:val="16"/>
                <w:szCs w:val="16"/>
                <w:u w:val="single"/>
              </w:rPr>
              <w:t>-0.46</w:t>
            </w:r>
            <w:r w:rsidRPr="00335DA6">
              <w:rPr>
                <w:b/>
                <w:bCs/>
                <w:sz w:val="16"/>
                <w:szCs w:val="16"/>
                <w:u w:val="single"/>
              </w:rPr>
              <w:br/>
            </w:r>
            <w:r w:rsidRPr="00335DA6">
              <w:rPr>
                <w:b/>
                <w:bCs/>
                <w:sz w:val="14"/>
                <w:szCs w:val="14"/>
                <w:u w:val="single"/>
              </w:rPr>
              <w:t>(-0.94, -0.0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EC51" w14:textId="354DB72E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64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3.00, -0.5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B465" w14:textId="566F4641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48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2.17, -0.6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6B48" w14:textId="5381AE9F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72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65, 0.3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908E" w14:textId="078FFD00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73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82, 0.67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8AE7" w14:textId="4F408B08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1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94, -0.4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1884D" w14:textId="206CC7E3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43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28, 0.4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CD25" w14:textId="1C681C78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86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77, 0.0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DF2D" w14:textId="6B28101D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0.8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30, -0.4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C046" w14:textId="72C2B3B6" w:rsidR="00EF7935" w:rsidRPr="006F2617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6F2617">
              <w:rPr>
                <w:b/>
                <w:bCs/>
                <w:sz w:val="16"/>
                <w:szCs w:val="16"/>
                <w:u w:val="single"/>
              </w:rPr>
              <w:t>-1.24</w:t>
            </w:r>
            <w:r w:rsidRPr="006F2617">
              <w:rPr>
                <w:b/>
                <w:bCs/>
                <w:sz w:val="14"/>
                <w:szCs w:val="14"/>
                <w:u w:val="single"/>
              </w:rPr>
              <w:br/>
              <w:t>(-2.00, -0.5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3218" w14:textId="7CC4394C" w:rsidR="00EF7935" w:rsidRPr="006F2617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2617">
              <w:rPr>
                <w:sz w:val="16"/>
                <w:szCs w:val="16"/>
              </w:rPr>
              <w:t>-0.21</w:t>
            </w:r>
            <w:r>
              <w:rPr>
                <w:sz w:val="14"/>
                <w:szCs w:val="14"/>
              </w:rPr>
              <w:br/>
            </w:r>
            <w:r w:rsidRPr="006F2617">
              <w:rPr>
                <w:sz w:val="14"/>
                <w:szCs w:val="14"/>
              </w:rPr>
              <w:t>(-0.55, 0.0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C9584" w14:textId="77777777" w:rsidR="00EF7935" w:rsidRPr="00517B5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2"/>
                <w:szCs w:val="12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RES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0B7C7" w14:textId="626499FB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01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2A6E" w14:textId="63CEB650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EF7935">
              <w:rPr>
                <w:sz w:val="16"/>
                <w:szCs w:val="16"/>
              </w:rPr>
              <w:t>0.491</w:t>
            </w:r>
          </w:p>
        </w:tc>
      </w:tr>
      <w:tr w:rsidR="00EF7935" w:rsidRPr="00F5457D" w14:paraId="4ED06A7E" w14:textId="77777777" w:rsidTr="00EF7935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93C1" w14:textId="71F35ED0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04</w:t>
            </w:r>
            <w:r w:rsidRPr="00335DA6"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0.53, 0.3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F3B2" w14:textId="46D173A5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33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08, 0.4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A770" w14:textId="5A40E482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14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08, 0.9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F613C" w14:textId="26D6CD5E" w:rsidR="00EF7935" w:rsidRPr="00335DA6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0.54, 0.4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03B4" w14:textId="21EF6FEA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1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2.51, -0.18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4E01E" w14:textId="0BF3F75E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00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70, -0.2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9C91" w14:textId="0D3AD0C7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27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19, 0.8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12CF6" w14:textId="55244376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28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34, 1.17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9B60" w14:textId="19E2155D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sz w:val="16"/>
                <w:szCs w:val="16"/>
              </w:rPr>
              <w:t>-0.71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45, 0.0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B30E" w14:textId="2AA346D3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0.04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82, 0.9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38327" w14:textId="13EEF850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41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30, 0.5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B68A1" w14:textId="2954D1C9" w:rsidR="00EF7935" w:rsidRPr="000B4A6F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6F2617">
              <w:rPr>
                <w:sz w:val="16"/>
                <w:szCs w:val="16"/>
              </w:rPr>
              <w:t>-0.40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0.86, 0.0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ACD2" w14:textId="550803DE" w:rsidR="00EF7935" w:rsidRPr="006F2617" w:rsidRDefault="00EF7935" w:rsidP="00EF7935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6F2617">
              <w:rPr>
                <w:b/>
                <w:bCs/>
                <w:sz w:val="16"/>
                <w:szCs w:val="16"/>
                <w:u w:val="single"/>
              </w:rPr>
              <w:t>-0.77</w:t>
            </w:r>
            <w:r w:rsidRPr="006F2617">
              <w:rPr>
                <w:b/>
                <w:bCs/>
                <w:sz w:val="14"/>
                <w:szCs w:val="14"/>
                <w:u w:val="single"/>
              </w:rPr>
              <w:br/>
              <w:t>(-1.52, -0.11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E74E" w14:textId="6DD9CA21" w:rsidR="00EF7935" w:rsidRPr="006F2617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2617">
              <w:rPr>
                <w:sz w:val="16"/>
                <w:szCs w:val="16"/>
              </w:rPr>
              <w:t>0.25</w:t>
            </w:r>
            <w:r>
              <w:rPr>
                <w:sz w:val="14"/>
                <w:szCs w:val="14"/>
              </w:rPr>
              <w:br/>
            </w:r>
            <w:r w:rsidRPr="006F2617">
              <w:rPr>
                <w:sz w:val="14"/>
                <w:szCs w:val="14"/>
              </w:rPr>
              <w:t>(-0.08, 0.55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6E34" w14:textId="43D0430C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4"/>
                <w:szCs w:val="14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0.47</w:t>
            </w:r>
            <w:r w:rsidRPr="00EF7935">
              <w:rPr>
                <w:b/>
                <w:bCs/>
                <w:sz w:val="14"/>
                <w:szCs w:val="14"/>
                <w:u w:val="single"/>
              </w:rPr>
              <w:br/>
              <w:t>(0.07, 0.8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1DBD0D" w14:textId="77777777" w:rsidR="00EF7935" w:rsidRPr="00F5457D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AER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4E74" w14:textId="3E32B423" w:rsidR="00EF7935" w:rsidRPr="00EF7935" w:rsidRDefault="00EF7935" w:rsidP="00EF793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EF7935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000</w:t>
            </w:r>
          </w:p>
        </w:tc>
      </w:tr>
      <w:tr w:rsidR="006F2617" w:rsidRPr="00F5457D" w14:paraId="2233EC53" w14:textId="77777777" w:rsidTr="006F2617">
        <w:trPr>
          <w:trHeight w:val="446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4003" w14:textId="4D972F05" w:rsidR="006F2617" w:rsidRPr="00865858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865858">
              <w:rPr>
                <w:b/>
                <w:bCs/>
                <w:sz w:val="16"/>
                <w:szCs w:val="16"/>
                <w:u w:val="single"/>
              </w:rPr>
              <w:t>-0.50</w:t>
            </w:r>
            <w:r w:rsidRPr="00865858">
              <w:rPr>
                <w:b/>
                <w:bCs/>
                <w:sz w:val="16"/>
                <w:szCs w:val="16"/>
                <w:u w:val="single"/>
              </w:rPr>
              <w:br/>
            </w:r>
            <w:r w:rsidRPr="00865858">
              <w:rPr>
                <w:b/>
                <w:bCs/>
                <w:sz w:val="14"/>
                <w:szCs w:val="14"/>
                <w:u w:val="single"/>
              </w:rPr>
              <w:t>(-0.89, -0.2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12A6" w14:textId="15F4B135" w:rsidR="006F2617" w:rsidRPr="00335DA6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6"/>
                <w:szCs w:val="16"/>
                <w:u w:val="single"/>
              </w:rPr>
            </w:pPr>
            <w:r w:rsidRPr="00335DA6">
              <w:rPr>
                <w:b/>
                <w:bCs/>
                <w:sz w:val="16"/>
                <w:szCs w:val="16"/>
                <w:u w:val="single"/>
              </w:rPr>
              <w:t>-0.80</w:t>
            </w:r>
            <w:r>
              <w:rPr>
                <w:b/>
                <w:bCs/>
                <w:sz w:val="16"/>
                <w:szCs w:val="16"/>
                <w:u w:val="single"/>
              </w:rPr>
              <w:br/>
            </w:r>
            <w:r w:rsidRPr="00335DA6">
              <w:rPr>
                <w:b/>
                <w:bCs/>
                <w:sz w:val="14"/>
                <w:szCs w:val="14"/>
                <w:u w:val="single"/>
              </w:rPr>
              <w:t>(-1.51, -0.0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1E29" w14:textId="266DC36C" w:rsidR="006F2617" w:rsidRPr="00335DA6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335DA6">
              <w:rPr>
                <w:sz w:val="16"/>
                <w:szCs w:val="16"/>
              </w:rPr>
              <w:t>-0.61</w:t>
            </w:r>
            <w:r>
              <w:rPr>
                <w:sz w:val="16"/>
                <w:szCs w:val="16"/>
              </w:rPr>
              <w:br/>
            </w:r>
            <w:r w:rsidRPr="00335DA6">
              <w:rPr>
                <w:sz w:val="14"/>
                <w:szCs w:val="14"/>
              </w:rPr>
              <w:t>(-1.52, 0.44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C9AF" w14:textId="75A73AEE" w:rsidR="006F2617" w:rsidRPr="00335DA6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US" w:eastAsia="zh-CN"/>
              </w:rPr>
            </w:pPr>
            <w:r w:rsidRPr="00335DA6">
              <w:rPr>
                <w:b/>
                <w:bCs/>
                <w:sz w:val="16"/>
                <w:szCs w:val="16"/>
                <w:u w:val="single"/>
              </w:rPr>
              <w:t>-0.47</w:t>
            </w:r>
            <w:r w:rsidRPr="00335DA6">
              <w:rPr>
                <w:b/>
                <w:bCs/>
                <w:sz w:val="16"/>
                <w:szCs w:val="16"/>
                <w:u w:val="single"/>
              </w:rPr>
              <w:br/>
            </w:r>
            <w:r w:rsidRPr="00335DA6">
              <w:rPr>
                <w:b/>
                <w:bCs/>
                <w:sz w:val="14"/>
                <w:szCs w:val="14"/>
                <w:u w:val="single"/>
              </w:rPr>
              <w:t>(-0.90, -0.1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20A8" w14:textId="513D2249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64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2.98, -0.66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4B4F6" w14:textId="358F8BF4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4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2.13, -0.77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F25E" w14:textId="4B623258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4"/>
                <w:szCs w:val="14"/>
                <w:u w:val="single"/>
                <w:lang w:val="en-US" w:eastAsia="zh-CN"/>
              </w:rPr>
            </w:pPr>
            <w:r w:rsidRPr="000B4A6F">
              <w:rPr>
                <w:sz w:val="16"/>
                <w:szCs w:val="16"/>
              </w:rPr>
              <w:t>-0.74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63, 0.29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F86A" w14:textId="1B224020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sz w:val="16"/>
                <w:szCs w:val="16"/>
              </w:rPr>
              <w:t>-0.74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79, 0.67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A9C26" w14:textId="513E35E3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1.1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90, -0.5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4D00" w14:textId="4F98E83E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sz w:val="16"/>
                <w:szCs w:val="16"/>
              </w:rPr>
              <w:t>-0.43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26, 0.4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F144" w14:textId="3CA6BD21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sz w:val="16"/>
                <w:szCs w:val="16"/>
              </w:rPr>
              <w:t>-0.87</w:t>
            </w:r>
            <w:r>
              <w:rPr>
                <w:sz w:val="14"/>
                <w:szCs w:val="14"/>
              </w:rPr>
              <w:br/>
            </w:r>
            <w:r w:rsidRPr="000B4A6F">
              <w:rPr>
                <w:sz w:val="14"/>
                <w:szCs w:val="14"/>
              </w:rPr>
              <w:t>(-1.74, 0.0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83C3" w14:textId="5A1A8AA1" w:rsidR="006F2617" w:rsidRPr="000B4A6F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0B4A6F">
              <w:rPr>
                <w:b/>
                <w:bCs/>
                <w:sz w:val="16"/>
                <w:szCs w:val="16"/>
                <w:u w:val="single"/>
              </w:rPr>
              <w:t>-0.87</w:t>
            </w:r>
            <w:r w:rsidRPr="000B4A6F">
              <w:rPr>
                <w:b/>
                <w:bCs/>
                <w:sz w:val="14"/>
                <w:szCs w:val="14"/>
                <w:u w:val="single"/>
              </w:rPr>
              <w:br/>
              <w:t>(-1.25, -0.5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FA34E" w14:textId="40A18DE1" w:rsidR="006F2617" w:rsidRPr="006F2617" w:rsidRDefault="006F2617" w:rsidP="006F2617">
            <w:pPr>
              <w:spacing w:after="0" w:line="240" w:lineRule="auto"/>
              <w:jc w:val="center"/>
              <w:textAlignment w:val="bottom"/>
              <w:rPr>
                <w:b/>
                <w:bCs/>
                <w:sz w:val="14"/>
                <w:szCs w:val="14"/>
                <w:u w:val="single"/>
              </w:rPr>
            </w:pPr>
            <w:r w:rsidRPr="006F2617">
              <w:rPr>
                <w:b/>
                <w:bCs/>
                <w:sz w:val="16"/>
                <w:szCs w:val="16"/>
                <w:u w:val="single"/>
              </w:rPr>
              <w:t>-1.24</w:t>
            </w:r>
            <w:r w:rsidRPr="006F2617">
              <w:rPr>
                <w:b/>
                <w:bCs/>
                <w:sz w:val="14"/>
                <w:szCs w:val="14"/>
                <w:u w:val="single"/>
              </w:rPr>
              <w:br/>
              <w:t>(-1.95, -0.63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F4E0" w14:textId="5AAF4D3C" w:rsidR="006F2617" w:rsidRPr="006F2617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4"/>
                <w:szCs w:val="14"/>
                <w:u w:val="single"/>
                <w:lang w:eastAsia="zh-CN"/>
              </w:rPr>
            </w:pPr>
            <w:r w:rsidRPr="006F2617">
              <w:rPr>
                <w:b/>
                <w:bCs/>
                <w:sz w:val="16"/>
                <w:szCs w:val="16"/>
                <w:u w:val="single"/>
              </w:rPr>
              <w:t>-0.22</w:t>
            </w:r>
            <w:r w:rsidRPr="006F2617">
              <w:rPr>
                <w:b/>
                <w:bCs/>
                <w:sz w:val="14"/>
                <w:szCs w:val="14"/>
                <w:u w:val="single"/>
              </w:rPr>
              <w:br/>
              <w:t>(-0.46, 0.00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13DC" w14:textId="1B92F8D9" w:rsidR="006F2617" w:rsidRPr="006F2617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2617">
              <w:rPr>
                <w:sz w:val="16"/>
                <w:szCs w:val="16"/>
              </w:rPr>
              <w:t>0.00</w:t>
            </w:r>
            <w:r>
              <w:rPr>
                <w:sz w:val="14"/>
                <w:szCs w:val="14"/>
              </w:rPr>
              <w:br/>
            </w:r>
            <w:r w:rsidRPr="006F2617">
              <w:rPr>
                <w:sz w:val="14"/>
                <w:szCs w:val="14"/>
              </w:rPr>
              <w:t>(-0.27, 0.22)</w:t>
            </w:r>
          </w:p>
        </w:tc>
        <w:tc>
          <w:tcPr>
            <w:tcW w:w="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1BAA2" w14:textId="761F60FC" w:rsidR="006F2617" w:rsidRPr="002C620A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  <w:lang w:val="en-US" w:eastAsia="zh-CN"/>
              </w:rPr>
            </w:pPr>
            <w:r w:rsidRPr="006F2617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u w:val="single"/>
                <w:lang w:eastAsia="zh-CN"/>
              </w:rPr>
              <w:t>-0.47</w:t>
            </w:r>
            <w:r w:rsidRPr="006F2617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4"/>
                <w:szCs w:val="14"/>
                <w:u w:val="single"/>
                <w:lang w:eastAsia="zh-CN"/>
              </w:rPr>
              <w:br/>
              <w:t>(-0.72, -0.21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1BF47" w14:textId="77777777" w:rsidR="006F2617" w:rsidRPr="00F5457D" w:rsidRDefault="006F2617" w:rsidP="006F26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F5457D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C</w:t>
            </w:r>
          </w:p>
        </w:tc>
      </w:tr>
    </w:tbl>
    <w:p w14:paraId="18CEBAAE" w14:textId="2CCCA2B9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DC6247" w14:textId="77777777" w:rsidR="003D569C" w:rsidRPr="004E11E2" w:rsidRDefault="003D569C" w:rsidP="003D569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B3190F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3D569C" w:rsidSect="00335DA6">
          <w:pgSz w:w="15840" w:h="12240" w:orient="landscape"/>
          <w:pgMar w:top="1440" w:right="720" w:bottom="1440" w:left="720" w:header="706" w:footer="706" w:gutter="0"/>
          <w:cols w:space="708"/>
          <w:docGrid w:linePitch="360"/>
        </w:sectPr>
      </w:pPr>
    </w:p>
    <w:p w14:paraId="63D51110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Waist Circumference</w:t>
      </w:r>
    </w:p>
    <w:p w14:paraId="7FFC90FD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53359F" w14:textId="77777777" w:rsidR="003D569C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League tabl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s</w:t>
      </w:r>
      <w:r w:rsidRPr="004E11E2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of posterior median pairwise differences in waist circumference change (cm) with credible intervals / 2.5% and 97.5% quantiles (lower triangle), and the pairwise probabilities that a treatment is better than another (upper triangle). A complete summary of estimates for efficacy from the RE consistency model assuming vague priors is displayed. Statistically significant differences between intervention categories are shown in bold, underlined font. The lower/right-most comparison for each comparison is the reference treatment.</w:t>
      </w:r>
    </w:p>
    <w:p w14:paraId="6E3CC40A" w14:textId="77777777" w:rsidR="003D569C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2C39A513" w14:textId="77777777" w:rsidR="003D569C" w:rsidRDefault="003D569C" w:rsidP="003D569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The first table presents results from comparisons at the group level, while the second presents findings at the intervention level.</w:t>
      </w:r>
    </w:p>
    <w:p w14:paraId="3A7EA40B" w14:textId="77777777" w:rsidR="003D569C" w:rsidRDefault="003D569C" w:rsidP="003D569C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14:paraId="2768012E" w14:textId="77777777" w:rsidR="003D569C" w:rsidRPr="004E11E2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t>Change in Waist Circum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(Group Level Comparisons)</w:t>
      </w:r>
    </w:p>
    <w:tbl>
      <w:tblPr>
        <w:tblpPr w:leftFromText="180" w:rightFromText="180" w:vertAnchor="text" w:horzAnchor="margin" w:tblpXSpec="center" w:tblpY="194"/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1730"/>
        <w:gridCol w:w="1730"/>
        <w:gridCol w:w="1730"/>
      </w:tblGrid>
      <w:tr w:rsidR="002069D1" w:rsidRPr="002069D1" w14:paraId="2ECB8E82" w14:textId="77777777" w:rsidTr="002069D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2BC41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zh-CN"/>
              </w:rPr>
              <w:t>Combination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CE9F9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0.574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8BF8F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9C370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1.000</w:t>
            </w:r>
          </w:p>
        </w:tc>
      </w:tr>
      <w:tr w:rsidR="002069D1" w:rsidRPr="002069D1" w14:paraId="6644C1AD" w14:textId="77777777" w:rsidTr="002069D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6DD81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-0.19</w:t>
            </w:r>
          </w:p>
          <w:p w14:paraId="380C7442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(-2.30 to 1.85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4CC03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zh-CN"/>
              </w:rPr>
              <w:t>Diet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3663C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0.710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5C8CA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0.997</w:t>
            </w:r>
          </w:p>
        </w:tc>
      </w:tr>
      <w:tr w:rsidR="002069D1" w:rsidRPr="002069D1" w14:paraId="6534CB12" w14:textId="77777777" w:rsidTr="002069D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6F0F2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-0.72</w:t>
            </w:r>
          </w:p>
          <w:p w14:paraId="491671B8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(-2.45 to 0.82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578C8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-0.53</w:t>
            </w:r>
          </w:p>
          <w:p w14:paraId="3BC781CC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(-2.53 to 1.44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B53BC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zh-CN"/>
              </w:rPr>
              <w:t>Exercise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85153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0.996</w:t>
            </w:r>
          </w:p>
        </w:tc>
      </w:tr>
      <w:tr w:rsidR="002069D1" w:rsidRPr="002069D1" w14:paraId="70299BDA" w14:textId="77777777" w:rsidTr="002069D1">
        <w:trPr>
          <w:trHeight w:val="864"/>
        </w:trPr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F5D49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-2.51</w:t>
            </w:r>
          </w:p>
          <w:p w14:paraId="268A9B01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(-3.81 to -1.34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934E7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-2.32</w:t>
            </w:r>
          </w:p>
          <w:p w14:paraId="151F5CF5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(-4.02 to -0.69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DF114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-1.78</w:t>
            </w:r>
          </w:p>
          <w:p w14:paraId="36567072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u w:val="single"/>
                <w:lang w:val="en-US" w:eastAsia="zh-CN"/>
              </w:rPr>
              <w:t>(-2.89 to -0.64)</w:t>
            </w:r>
          </w:p>
        </w:tc>
        <w:tc>
          <w:tcPr>
            <w:tcW w:w="1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499B6" w14:textId="77777777" w:rsidR="002069D1" w:rsidRPr="003D32BD" w:rsidRDefault="002069D1" w:rsidP="002069D1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zh-CN"/>
              </w:rPr>
            </w:pPr>
            <w:r w:rsidRPr="003D32BD">
              <w:rPr>
                <w:rFonts w:eastAsia="MS Mincho" w:hAnsi="Calibri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 w:eastAsia="zh-CN"/>
              </w:rPr>
              <w:t>Standard Care</w:t>
            </w:r>
          </w:p>
        </w:tc>
      </w:tr>
    </w:tbl>
    <w:p w14:paraId="5C020A9D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5E1F1F" w14:textId="56FC59B8" w:rsidR="003D569C" w:rsidRPr="004E11E2" w:rsidRDefault="003D569C" w:rsidP="003D569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6DCCC4B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F961F88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D44666B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419F1AF" w14:textId="77777777" w:rsidR="003D569C" w:rsidRDefault="003D569C" w:rsidP="003D56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  <w:sectPr w:rsidR="003D569C" w:rsidSect="0078073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5D208581" w14:textId="72DA8105" w:rsidR="00C75296" w:rsidRDefault="003D569C" w:rsidP="00E139F7">
      <w:pPr>
        <w:spacing w:after="120" w:line="240" w:lineRule="auto"/>
        <w:ind w:left="432" w:hanging="432"/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Waist Circum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(Treatment Level Comparisons)</w:t>
      </w:r>
    </w:p>
    <w:tbl>
      <w:tblPr>
        <w:tblW w:w="144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4"/>
        <w:gridCol w:w="907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4453C1" w:rsidRPr="004453C1" w14:paraId="7CC6B1B3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A3A1E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4453C1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zh-CN"/>
              </w:rPr>
              <w:t>LOWFAT/PHYTO</w:t>
            </w:r>
            <w:r w:rsidRPr="004453C1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zh-CN"/>
              </w:rPr>
              <w:br/>
              <w:t>+ AER/RES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BF7C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3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C419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1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DAF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6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D35F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5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C77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6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05EA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0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81C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1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289BA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7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ADF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0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A1D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7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BAA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3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803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6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993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3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9C6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9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4249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6</w:t>
            </w:r>
          </w:p>
        </w:tc>
      </w:tr>
      <w:tr w:rsidR="004453C1" w:rsidRPr="004453C1" w14:paraId="0806CD9A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0F4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02, 2.67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3A669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zh-CN"/>
              </w:rPr>
              <w:t>LOWCAL +</w:t>
            </w:r>
          </w:p>
          <w:p w14:paraId="0213CEDC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zh-CN"/>
              </w:rPr>
              <w:t>LOWFAT + AER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70B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7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F492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1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4D59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8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0DA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4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5E1E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0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9A0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4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AB2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8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ED7A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0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5A42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7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4FE6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5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EDB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8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868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91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B49B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90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489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1.000</w:t>
            </w:r>
          </w:p>
        </w:tc>
      </w:tr>
      <w:tr w:rsidR="004453C1" w:rsidRPr="004453C1" w14:paraId="33A990C4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482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06, 1.84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539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92, 0.9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97869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WCAL</w:t>
            </w: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br/>
              <w:t>+ AER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229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4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01E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3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D48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5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227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8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312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0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D7DE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5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DD1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9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90A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6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13ED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2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C433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4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9E23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1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74BC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8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5033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2</w:t>
            </w:r>
          </w:p>
        </w:tc>
      </w:tr>
      <w:tr w:rsidR="004453C1" w:rsidRPr="004453C1" w14:paraId="13435357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79A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0, 1.51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F72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22, 0.7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79EC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9, 1.6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44740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MEDIT</w:t>
            </w:r>
            <w:r w:rsidRPr="000C6C08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br/>
              <w:t>+ AER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271B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9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343D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9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E48B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5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A746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6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50F2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2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4C91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5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D4B1C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2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7BB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8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EFC7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0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6608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8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185A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4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5E733" w14:textId="77777777" w:rsidR="004453C1" w:rsidRPr="000C6C08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0C6C0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0</w:t>
            </w:r>
          </w:p>
        </w:tc>
      </w:tr>
      <w:tr w:rsidR="004453C1" w:rsidRPr="004453C1" w14:paraId="1A7DBE75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0F2D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3, 1.06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11D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4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5, 0.4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9ED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5, 1.2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ACFF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06, 1.4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8B28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WCAL</w:t>
            </w:r>
          </w:p>
          <w:p w14:paraId="1F06050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+ AER/RES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3CB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0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6FF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9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C3CD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9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849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5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44A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0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2DD0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7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93B6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2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871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2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F66C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4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E380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7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E6C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1.000</w:t>
            </w:r>
          </w:p>
        </w:tc>
      </w:tr>
      <w:tr w:rsidR="004453C1" w:rsidRPr="004453C1" w14:paraId="196A2BB1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57B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60, 1.89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A65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0, 0.9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9E3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57, 2.1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784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26, 2.4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229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0.79, 2.3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F293F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WFAT</w:t>
            </w:r>
          </w:p>
          <w:p w14:paraId="775E168C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+ AER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EFB1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2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F5CCD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3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F5E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0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2337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3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F61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9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5C31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5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B877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0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7FF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6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7B7F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4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3986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1.000</w:t>
            </w:r>
          </w:p>
        </w:tc>
      </w:tr>
      <w:tr w:rsidR="004453C1" w:rsidRPr="004453C1" w14:paraId="3F9C36C7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E65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2, 2.08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648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73, 1.5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8A5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7, 2.2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A43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4, 2.3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A00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3, 2.2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F72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7, 1.8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9298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WFAT</w:t>
            </w:r>
          </w:p>
          <w:p w14:paraId="09EAF20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+ PHYTO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525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7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2ACD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4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C7B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0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E87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6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D20F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9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3F1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1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7E06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0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5ADD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5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89F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83</w:t>
            </w:r>
          </w:p>
        </w:tc>
      </w:tr>
      <w:tr w:rsidR="004453C1" w:rsidRPr="004453C1" w14:paraId="5069A2C6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4CE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32, 2.34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273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8, 1.6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298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36, 2.5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D5C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15, 2.7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A33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76, 2.5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19E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6, 2.0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152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09, 2.5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D258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MEDIT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99FF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9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843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4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C46A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9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E45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3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6CB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35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C965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80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14A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7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8F1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9</w:t>
            </w:r>
          </w:p>
        </w:tc>
      </w:tr>
      <w:tr w:rsidR="004453C1" w:rsidRPr="004453C1" w14:paraId="1852F635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66F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7, 2.13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CDD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28, 1.6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E53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5, 2.2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D5A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9, 2.4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58B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1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01, 2.3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01C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7, 1.8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5300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47, 1.9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131F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01, 1.1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7E43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PHYTO</w:t>
            </w: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br/>
              <w:t>/ PLANT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175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72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BDD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1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113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4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EC8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5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338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4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CF5C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9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1C5EE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4</w:t>
            </w:r>
          </w:p>
        </w:tc>
      </w:tr>
      <w:tr w:rsidR="004453C1" w:rsidRPr="004453C1" w14:paraId="540A2E60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125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7, 2.06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76B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79, 1.5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C9F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6, 2.1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D8B6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86, 2.2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C31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8, 2.2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2CA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1, 1.8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5CA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82, 1.7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9BD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8, 1.0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D9D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62, 1.1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03EC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NCI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48C0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5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52BE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8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FC0B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08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149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94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334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4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3B2E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80</w:t>
            </w:r>
          </w:p>
        </w:tc>
      </w:tr>
      <w:tr w:rsidR="004453C1" w:rsidRPr="004453C1" w14:paraId="3BE1890F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1EA7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2, 2.35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F66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61, 1.6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B99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1, 2.4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07AD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6, 2.6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8C8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3, 2.6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4CB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97, 2.0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DB2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68, 2.1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41F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7, 1.3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F3B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76, 1.7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ED7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55, 2.0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E0851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LOWCARB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C38D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43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AD9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43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A077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1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ADAAE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80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432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84</w:t>
            </w:r>
          </w:p>
        </w:tc>
      </w:tr>
      <w:tr w:rsidR="004453C1" w:rsidRPr="004453C1" w14:paraId="53EC2BD9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E66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9, 2.46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009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4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0, 1.7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5632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6, 2.6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A390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34, 2.7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4AD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2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95, 2.7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BB4D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6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1, 2.1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3E5C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24, 2.4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0A8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64, 1.4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360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29, 1.9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AD24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14, 2.4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FA3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31, 2.0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6D26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4453C1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zh-CN"/>
              </w:rPr>
              <w:t>LOWFAT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5D8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0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195F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71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9522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73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EA73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6</w:t>
            </w:r>
          </w:p>
        </w:tc>
      </w:tr>
      <w:tr w:rsidR="004453C1" w:rsidRPr="004453C1" w14:paraId="2B456E26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AF73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5, 1.29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4C4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9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96, 0.5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A225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7, 1.5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39E8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4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35, 1.7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426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99, 1.4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A34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4, 0.9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00C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1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1, 2.0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F93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4, 1.2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1AD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3, 1.6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0AA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2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2, 2.1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040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0, 1.95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874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3, 1.5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72BE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AER + RES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06B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657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ABDD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576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2C18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9</w:t>
            </w:r>
          </w:p>
        </w:tc>
      </w:tr>
      <w:tr w:rsidR="004453C1" w:rsidRPr="004453C1" w14:paraId="73F61A5B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F664C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8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2, 0.94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37D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1.1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62, 0.4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2E5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8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0, 1.1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451C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7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8, 1.2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77B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24, 1.0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4C20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9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98, 0.7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588B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5, 1.6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B01C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8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0, 1.09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0816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9, 1.3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BF7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7, 1.7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B516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04, 1.6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8DD1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7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3, 1.2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69BDE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14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72, 0.8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64554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RES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E6B67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389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17A0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0.993</w:t>
            </w:r>
          </w:p>
        </w:tc>
      </w:tr>
      <w:tr w:rsidR="004453C1" w:rsidRPr="004453C1" w14:paraId="04710A86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0EF8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72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9, 1.07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07F4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1.0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3.11, 0.4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D68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7, 1.2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16C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3, 1.4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449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7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98, 1.14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BB4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79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53, 0.7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FC1B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4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5, 1.8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9B85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2, 1.1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F17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50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8, 1.4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4C4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3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47, 1.8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3345B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4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68, 1.7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394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63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2.73, 1.3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8DA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-0.05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1.25, 0.9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9F6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zh-CN"/>
              </w:rPr>
              <w:t>0.08</w:t>
            </w:r>
            <w:r w:rsidRPr="004453C1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zh-CN"/>
              </w:rPr>
              <w:br/>
              <w:t>(-0.93, 1.4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1F4C6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AER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8340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1.000</w:t>
            </w:r>
          </w:p>
        </w:tc>
      </w:tr>
      <w:tr w:rsidR="004453C1" w:rsidRPr="004453C1" w14:paraId="32DF9E6D" w14:textId="77777777" w:rsidTr="00E139F7">
        <w:trPr>
          <w:trHeight w:val="533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749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54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31, -0.93)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E03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86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72, -1.5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ED27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5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29, -0.7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FA6F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4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02, -0.5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6B8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2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3.48, -0.87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F405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6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12, -1.3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F2DC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1462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21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07, -0.20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CBCC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49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22, -0.9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61DEA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31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10, -0.5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5473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2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09, -0.1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B3B2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3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34, -0.22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6711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2.44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4.36, -0.66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C1E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91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2.91, -0.88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B240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64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2.77, -0.43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70F19" w14:textId="77777777" w:rsidR="004453C1" w:rsidRPr="004453C1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29770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u w:val="single"/>
                <w:lang w:val="en-US" w:eastAsia="zh-CN"/>
              </w:rPr>
              <w:t>-1.80</w:t>
            </w:r>
            <w:r w:rsidRPr="004453C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u w:val="single"/>
                <w:lang w:val="en-US" w:eastAsia="zh-CN"/>
              </w:rPr>
              <w:br/>
              <w:t>(-2.72, -0.91)</w:t>
            </w:r>
          </w:p>
        </w:tc>
        <w:tc>
          <w:tcPr>
            <w:tcW w:w="8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B27B9" w14:textId="77777777" w:rsidR="004453C1" w:rsidRPr="00D74BCE" w:rsidRDefault="004453C1" w:rsidP="004453C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D74BCE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zh-CN"/>
              </w:rPr>
              <w:t>SC</w:t>
            </w:r>
          </w:p>
        </w:tc>
      </w:tr>
    </w:tbl>
    <w:p w14:paraId="7D7B5A5F" w14:textId="77777777" w:rsidR="004453C1" w:rsidRDefault="004453C1" w:rsidP="004453C1">
      <w:pPr>
        <w:spacing w:after="0" w:line="240" w:lineRule="auto"/>
        <w:sectPr w:rsidR="004453C1" w:rsidSect="004453C1">
          <w:pgSz w:w="15840" w:h="12240" w:orient="landscape"/>
          <w:pgMar w:top="1440" w:right="720" w:bottom="1440" w:left="720" w:header="706" w:footer="706" w:gutter="0"/>
          <w:cols w:space="708"/>
          <w:docGrid w:linePitch="360"/>
        </w:sectPr>
      </w:pPr>
    </w:p>
    <w:p w14:paraId="4FB6BA77" w14:textId="3AFFD4B2" w:rsidR="00C75296" w:rsidRPr="004E11E2" w:rsidRDefault="00C75296" w:rsidP="00C752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B) Comparison-Adjusted Funnel Plots</w:t>
      </w:r>
    </w:p>
    <w:p w14:paraId="3B6BC6BF" w14:textId="6E95639E" w:rsidR="003D569C" w:rsidRDefault="003D569C" w:rsidP="00C75296">
      <w:pPr>
        <w:spacing w:after="0" w:line="240" w:lineRule="auto"/>
        <w:ind w:left="432" w:hanging="432"/>
      </w:pPr>
    </w:p>
    <w:p w14:paraId="741B9D41" w14:textId="3E5BB824" w:rsidR="00B77A80" w:rsidRPr="00B77A80" w:rsidRDefault="00B77A80" w:rsidP="00C75296">
      <w:pPr>
        <w:spacing w:after="0" w:line="240" w:lineRule="auto"/>
        <w:ind w:left="432" w:hanging="432"/>
        <w:rPr>
          <w:rFonts w:ascii="Times New Roman" w:hAnsi="Times New Roman" w:cs="Times New Roman"/>
          <w:sz w:val="24"/>
          <w:szCs w:val="24"/>
        </w:rPr>
      </w:pPr>
      <w:r w:rsidRPr="00B77A80">
        <w:rPr>
          <w:rFonts w:ascii="Times New Roman" w:hAnsi="Times New Roman" w:cs="Times New Roman"/>
          <w:sz w:val="24"/>
          <w:szCs w:val="24"/>
        </w:rPr>
        <w:t>Comparison-adjusted funnel plots were prepared for each endpoint to monitor for signs of publication bias.</w:t>
      </w:r>
    </w:p>
    <w:p w14:paraId="0202D274" w14:textId="77777777" w:rsidR="00B77A80" w:rsidRDefault="00B77A80" w:rsidP="00C75296">
      <w:pPr>
        <w:spacing w:after="0" w:line="240" w:lineRule="auto"/>
        <w:ind w:left="432" w:hanging="432"/>
      </w:pPr>
    </w:p>
    <w:p w14:paraId="3FF707A9" w14:textId="77777777" w:rsidR="00D519C0" w:rsidRPr="004E11E2" w:rsidRDefault="00D519C0" w:rsidP="00D519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t>Chang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E11E2">
        <w:rPr>
          <w:rFonts w:ascii="Times New Roman" w:hAnsi="Times New Roman" w:cs="Times New Roman"/>
          <w:b/>
          <w:sz w:val="24"/>
          <w:szCs w:val="24"/>
        </w:rPr>
        <w:t xml:space="preserve"> in Body Weight</w:t>
      </w:r>
    </w:p>
    <w:p w14:paraId="37839E7C" w14:textId="739C74A8" w:rsidR="00D519C0" w:rsidRDefault="00D519C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344F23" wp14:editId="0135E888">
            <wp:extent cx="8229600" cy="4937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1 Figur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B77F46" w14:textId="724E0E33" w:rsidR="003D32BD" w:rsidRDefault="003D32B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B</w:t>
      </w:r>
      <w:r>
        <w:rPr>
          <w:rFonts w:ascii="Times New Roman" w:hAnsi="Times New Roman" w:cs="Times New Roman"/>
          <w:b/>
          <w:sz w:val="24"/>
          <w:szCs w:val="24"/>
        </w:rPr>
        <w:t xml:space="preserve">MI </w:t>
      </w:r>
      <w:r w:rsidR="00D519C0">
        <w:rPr>
          <w:rFonts w:ascii="Times New Roman" w:hAnsi="Times New Roman" w:cs="Times New Roman"/>
          <w:b/>
          <w:sz w:val="24"/>
          <w:szCs w:val="24"/>
        </w:rPr>
        <w:br/>
      </w:r>
      <w:r w:rsidR="00D519C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681078A" wp14:editId="28702BD3">
            <wp:extent cx="8229600" cy="4937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2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1554D1" w14:textId="6F151AF1" w:rsidR="003D32BD" w:rsidRPr="004E11E2" w:rsidRDefault="003D32BD" w:rsidP="003D32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1E2">
        <w:rPr>
          <w:rFonts w:ascii="Times New Roman" w:hAnsi="Times New Roman" w:cs="Times New Roman"/>
          <w:b/>
          <w:sz w:val="24"/>
          <w:szCs w:val="24"/>
        </w:rPr>
        <w:lastRenderedPageBreak/>
        <w:t>Change in Waist Circumference</w:t>
      </w:r>
    </w:p>
    <w:p w14:paraId="1FB6C4DD" w14:textId="303DAE26" w:rsidR="00C75296" w:rsidRDefault="003D32BD" w:rsidP="00C75296">
      <w:pPr>
        <w:spacing w:after="0" w:line="240" w:lineRule="auto"/>
        <w:ind w:left="432" w:hanging="432"/>
      </w:pPr>
      <w:r>
        <w:rPr>
          <w:noProof/>
        </w:rPr>
        <w:drawing>
          <wp:inline distT="0" distB="0" distL="0" distR="0" wp14:anchorId="494EBF8C" wp14:editId="46A62638">
            <wp:extent cx="8229600" cy="4937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3 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5296" w:rsidSect="003D56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9C"/>
    <w:rsid w:val="00097F63"/>
    <w:rsid w:val="000B4A6F"/>
    <w:rsid w:val="000C6C08"/>
    <w:rsid w:val="000C7FC1"/>
    <w:rsid w:val="001462C6"/>
    <w:rsid w:val="002069D1"/>
    <w:rsid w:val="00234312"/>
    <w:rsid w:val="0029770A"/>
    <w:rsid w:val="002A1A0F"/>
    <w:rsid w:val="002B33BD"/>
    <w:rsid w:val="002C620A"/>
    <w:rsid w:val="00335DA6"/>
    <w:rsid w:val="003B5855"/>
    <w:rsid w:val="003D32BD"/>
    <w:rsid w:val="003D569C"/>
    <w:rsid w:val="00434843"/>
    <w:rsid w:val="004453C1"/>
    <w:rsid w:val="005165A7"/>
    <w:rsid w:val="00517B5F"/>
    <w:rsid w:val="00557082"/>
    <w:rsid w:val="006E4699"/>
    <w:rsid w:val="006F2617"/>
    <w:rsid w:val="00780731"/>
    <w:rsid w:val="007D4FD8"/>
    <w:rsid w:val="00865858"/>
    <w:rsid w:val="00891187"/>
    <w:rsid w:val="00916640"/>
    <w:rsid w:val="009270F5"/>
    <w:rsid w:val="00A65978"/>
    <w:rsid w:val="00B3591B"/>
    <w:rsid w:val="00B7211C"/>
    <w:rsid w:val="00B77A80"/>
    <w:rsid w:val="00B8456A"/>
    <w:rsid w:val="00BA06D5"/>
    <w:rsid w:val="00C71B01"/>
    <w:rsid w:val="00C75296"/>
    <w:rsid w:val="00C76665"/>
    <w:rsid w:val="00D06C34"/>
    <w:rsid w:val="00D519C0"/>
    <w:rsid w:val="00D74BCE"/>
    <w:rsid w:val="00D844EF"/>
    <w:rsid w:val="00D84FFB"/>
    <w:rsid w:val="00DF2FA5"/>
    <w:rsid w:val="00E139F7"/>
    <w:rsid w:val="00E815A9"/>
    <w:rsid w:val="00EF7935"/>
    <w:rsid w:val="00F5457D"/>
    <w:rsid w:val="00FB28FF"/>
    <w:rsid w:val="00FF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05EB"/>
  <w15:chartTrackingRefBased/>
  <w15:docId w15:val="{E3A85C28-37D4-4327-95ED-38565E06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56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2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529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06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43B53-D320-4F6D-B89F-8F411CD7E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245</Words>
  <Characters>1280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4</cp:revision>
  <dcterms:created xsi:type="dcterms:W3CDTF">2020-05-19T20:16:00Z</dcterms:created>
  <dcterms:modified xsi:type="dcterms:W3CDTF">2020-10-03T00:02:00Z</dcterms:modified>
</cp:coreProperties>
</file>